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805FA0" w14:textId="5EC27074" w:rsidR="0081470E" w:rsidRPr="000835C7" w:rsidRDefault="0081470E" w:rsidP="0081470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835C7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C5551D" w:rsidRPr="000835C7">
        <w:rPr>
          <w:rFonts w:ascii="Times New Roman" w:hAnsi="Times New Roman" w:cs="Times New Roman"/>
          <w:b/>
          <w:sz w:val="24"/>
          <w:szCs w:val="24"/>
        </w:rPr>
        <w:t>S</w:t>
      </w:r>
      <w:r w:rsidRPr="000835C7">
        <w:rPr>
          <w:rFonts w:ascii="Times New Roman" w:hAnsi="Times New Roman" w:cs="Times New Roman"/>
          <w:b/>
          <w:sz w:val="24"/>
          <w:szCs w:val="24"/>
        </w:rPr>
        <w:t xml:space="preserve">1. Additional information antidepressant </w:t>
      </w:r>
      <w:r w:rsidR="00C54FB0" w:rsidRPr="000835C7">
        <w:rPr>
          <w:rFonts w:ascii="Times New Roman" w:hAnsi="Times New Roman" w:cs="Times New Roman"/>
          <w:b/>
          <w:sz w:val="24"/>
          <w:szCs w:val="24"/>
        </w:rPr>
        <w:t>plasma</w:t>
      </w:r>
      <w:r w:rsidRPr="000835C7">
        <w:rPr>
          <w:rFonts w:ascii="Times New Roman" w:hAnsi="Times New Roman" w:cs="Times New Roman"/>
          <w:b/>
          <w:sz w:val="24"/>
          <w:szCs w:val="24"/>
        </w:rPr>
        <w:t xml:space="preserve"> concentration</w:t>
      </w:r>
      <w:r w:rsidRPr="000835C7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</w:p>
    <w:p w14:paraId="6028AA8E" w14:textId="77777777" w:rsidR="00796D15" w:rsidRPr="000835C7" w:rsidRDefault="00796D15" w:rsidP="0081470E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559B232B" w14:textId="70083657" w:rsidR="009A2174" w:rsidRPr="000835C7" w:rsidRDefault="0081470E" w:rsidP="0081470E">
      <w:pPr>
        <w:spacing w:line="360" w:lineRule="auto"/>
        <w:rPr>
          <w:rFonts w:ascii="Times New Roman" w:hAnsi="Times New Roman" w:cs="Times New Roman"/>
          <w:sz w:val="22"/>
        </w:rPr>
      </w:pPr>
      <w:r w:rsidRPr="000835C7">
        <w:rPr>
          <w:rFonts w:ascii="Times New Roman" w:hAnsi="Times New Roman" w:cs="Times New Roman"/>
          <w:sz w:val="22"/>
        </w:rPr>
        <w:t>To 100 µl of patients plasma, 750 µl of acetonitrile/methanol 42:8 (v/</w:t>
      </w:r>
      <w:proofErr w:type="gramStart"/>
      <w:r w:rsidRPr="000835C7">
        <w:rPr>
          <w:rFonts w:ascii="Times New Roman" w:hAnsi="Times New Roman" w:cs="Times New Roman"/>
          <w:sz w:val="22"/>
        </w:rPr>
        <w:t>v%</w:t>
      </w:r>
      <w:proofErr w:type="gramEnd"/>
      <w:r w:rsidRPr="000835C7">
        <w:rPr>
          <w:rFonts w:ascii="Times New Roman" w:hAnsi="Times New Roman" w:cs="Times New Roman"/>
          <w:sz w:val="22"/>
        </w:rPr>
        <w:t xml:space="preserve">) containing the internal standard </w:t>
      </w:r>
      <w:r w:rsidR="00904521" w:rsidRPr="000835C7">
        <w:rPr>
          <w:rFonts w:ascii="Times New Roman" w:hAnsi="Times New Roman" w:cs="Times New Roman"/>
          <w:sz w:val="22"/>
        </w:rPr>
        <w:t>doxepin</w:t>
      </w:r>
      <w:r w:rsidRPr="000835C7">
        <w:rPr>
          <w:rFonts w:ascii="Times New Roman" w:hAnsi="Times New Roman" w:cs="Times New Roman"/>
          <w:sz w:val="22"/>
        </w:rPr>
        <w:t xml:space="preserve"> was added to precipitate proteins. Samples were vortexed, stored at -20°C for 10 minutes to optimize protein precipitation, vortexed again and centrifuged for 5 minutes at 2750 x g. Of the supernatant 5 µl was injected for amitriptyline, nortriptyline, citalopram and des</w:t>
      </w:r>
      <w:r w:rsidR="009D339F" w:rsidRPr="000835C7">
        <w:rPr>
          <w:rFonts w:ascii="Times New Roman" w:hAnsi="Times New Roman" w:cs="Times New Roman"/>
          <w:sz w:val="22"/>
        </w:rPr>
        <w:t>(</w:t>
      </w:r>
      <w:r w:rsidRPr="000835C7">
        <w:rPr>
          <w:rFonts w:ascii="Times New Roman" w:hAnsi="Times New Roman" w:cs="Times New Roman"/>
          <w:sz w:val="22"/>
        </w:rPr>
        <w:t>methyl</w:t>
      </w:r>
      <w:r w:rsidR="009D339F" w:rsidRPr="000835C7">
        <w:rPr>
          <w:rFonts w:ascii="Times New Roman" w:hAnsi="Times New Roman" w:cs="Times New Roman"/>
          <w:sz w:val="22"/>
        </w:rPr>
        <w:t>)</w:t>
      </w:r>
      <w:r w:rsidRPr="000835C7">
        <w:rPr>
          <w:rFonts w:ascii="Times New Roman" w:hAnsi="Times New Roman" w:cs="Times New Roman"/>
          <w:sz w:val="22"/>
        </w:rPr>
        <w:t>-</w:t>
      </w:r>
      <w:r w:rsidR="009D339F" w:rsidRPr="000835C7">
        <w:rPr>
          <w:rFonts w:ascii="Times New Roman" w:hAnsi="Times New Roman" w:cs="Times New Roman"/>
          <w:sz w:val="22"/>
        </w:rPr>
        <w:t>c</w:t>
      </w:r>
      <w:r w:rsidRPr="000835C7">
        <w:rPr>
          <w:rFonts w:ascii="Times New Roman" w:hAnsi="Times New Roman" w:cs="Times New Roman"/>
          <w:sz w:val="22"/>
        </w:rPr>
        <w:t xml:space="preserve">italopram and 10 µl was injected for fluoxetine, </w:t>
      </w:r>
      <w:proofErr w:type="spellStart"/>
      <w:r w:rsidRPr="000835C7">
        <w:rPr>
          <w:rFonts w:ascii="Times New Roman" w:hAnsi="Times New Roman" w:cs="Times New Roman"/>
          <w:sz w:val="22"/>
        </w:rPr>
        <w:t>norfluoxetine</w:t>
      </w:r>
      <w:proofErr w:type="spellEnd"/>
      <w:r w:rsidRPr="000835C7">
        <w:rPr>
          <w:rFonts w:ascii="Times New Roman" w:hAnsi="Times New Roman" w:cs="Times New Roman"/>
          <w:sz w:val="22"/>
        </w:rPr>
        <w:t xml:space="preserve">, fluvoxamine and paroxetine onto a </w:t>
      </w:r>
      <w:proofErr w:type="spellStart"/>
      <w:r w:rsidRPr="000835C7">
        <w:rPr>
          <w:rFonts w:ascii="Times New Roman" w:hAnsi="Times New Roman" w:cs="Times New Roman"/>
          <w:sz w:val="22"/>
        </w:rPr>
        <w:t>Thermo</w:t>
      </w:r>
      <w:proofErr w:type="spellEnd"/>
      <w:r w:rsidRPr="000835C7">
        <w:rPr>
          <w:rFonts w:ascii="Times New Roman" w:hAnsi="Times New Roman" w:cs="Times New Roman"/>
          <w:sz w:val="22"/>
        </w:rPr>
        <w:t xml:space="preserve"> Scientific </w:t>
      </w:r>
      <w:r w:rsidR="00904521" w:rsidRPr="000835C7">
        <w:rPr>
          <w:rFonts w:ascii="Times New Roman" w:hAnsi="Times New Roman" w:cs="Times New Roman"/>
          <w:sz w:val="22"/>
        </w:rPr>
        <w:t>High Purity</w:t>
      </w:r>
      <w:r w:rsidRPr="000835C7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0835C7">
        <w:rPr>
          <w:rFonts w:ascii="Times New Roman" w:hAnsi="Times New Roman" w:cs="Times New Roman"/>
          <w:sz w:val="22"/>
        </w:rPr>
        <w:t>aquastar</w:t>
      </w:r>
      <w:proofErr w:type="spellEnd"/>
      <w:r w:rsidRPr="000835C7">
        <w:rPr>
          <w:rFonts w:ascii="Times New Roman" w:hAnsi="Times New Roman" w:cs="Times New Roman"/>
          <w:sz w:val="22"/>
        </w:rPr>
        <w:t xml:space="preserve"> 50 X 2,1 mm, 5 µm column. A chromatographic gradient was applied using acetonitrile and water with a constant 5% addition of 3.5% (glacial acetic acid / 0.5% ammonium acetate in water. The flow rate was 0.4 ml/min and the column oven was kept at 30°C. Using multiple reaction monitoring (MRM), all antidepressants were measured in positive polarity mode as [M+H</w:t>
      </w:r>
      <w:proofErr w:type="gramStart"/>
      <w:r w:rsidRPr="000835C7">
        <w:rPr>
          <w:rFonts w:ascii="Times New Roman" w:hAnsi="Times New Roman" w:cs="Times New Roman"/>
          <w:sz w:val="22"/>
        </w:rPr>
        <w:t>]</w:t>
      </w:r>
      <w:r w:rsidRPr="000835C7">
        <w:rPr>
          <w:rFonts w:ascii="Times New Roman" w:hAnsi="Times New Roman" w:cs="Times New Roman"/>
          <w:sz w:val="22"/>
          <w:vertAlign w:val="superscript"/>
        </w:rPr>
        <w:t>+</w:t>
      </w:r>
      <w:proofErr w:type="gramEnd"/>
      <w:r w:rsidRPr="000835C7">
        <w:rPr>
          <w:rFonts w:ascii="Times New Roman" w:hAnsi="Times New Roman" w:cs="Times New Roman"/>
          <w:sz w:val="22"/>
        </w:rPr>
        <w:t xml:space="preserve">, using the mass transitions as shown in </w:t>
      </w:r>
      <w:r w:rsidR="009A2174" w:rsidRPr="000835C7">
        <w:rPr>
          <w:rFonts w:ascii="Times New Roman" w:hAnsi="Times New Roman" w:cs="Times New Roman"/>
          <w:sz w:val="22"/>
        </w:rPr>
        <w:t xml:space="preserve">the table presented below.  </w:t>
      </w:r>
    </w:p>
    <w:p w14:paraId="139CC47E" w14:textId="77777777" w:rsidR="009A2174" w:rsidRPr="000835C7" w:rsidRDefault="009A2174" w:rsidP="009A2174">
      <w:pPr>
        <w:spacing w:line="360" w:lineRule="auto"/>
        <w:rPr>
          <w:rFonts w:ascii="Times New Roman" w:hAnsi="Times New Roman" w:cs="Times New Roman"/>
        </w:rPr>
      </w:pPr>
      <w:r w:rsidRPr="000835C7">
        <w:rPr>
          <w:rFonts w:ascii="Times New Roman" w:hAnsi="Times New Roman" w:cs="Times New Roman"/>
        </w:rPr>
        <w:t xml:space="preserve"> </w:t>
      </w:r>
    </w:p>
    <w:p w14:paraId="0865865D" w14:textId="77806482" w:rsidR="0081470E" w:rsidRPr="000835C7" w:rsidRDefault="0081470E" w:rsidP="009A2174">
      <w:pPr>
        <w:spacing w:line="360" w:lineRule="auto"/>
        <w:rPr>
          <w:rFonts w:ascii="Times New Roman" w:hAnsi="Times New Roman" w:cs="Times New Roman"/>
        </w:rPr>
      </w:pPr>
      <w:r w:rsidRPr="000835C7">
        <w:rPr>
          <w:rFonts w:ascii="Times New Roman" w:hAnsi="Times New Roman" w:cs="Times New Roman"/>
          <w:b/>
        </w:rPr>
        <w:t>Mass transitions</w:t>
      </w:r>
    </w:p>
    <w:tbl>
      <w:tblPr>
        <w:tblW w:w="51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89"/>
        <w:gridCol w:w="1095"/>
        <w:gridCol w:w="1375"/>
      </w:tblGrid>
      <w:tr w:rsidR="000835C7" w:rsidRPr="000835C7" w14:paraId="40DA10C9" w14:textId="77777777" w:rsidTr="00B13FA8">
        <w:trPr>
          <w:trHeight w:val="70"/>
        </w:trPr>
        <w:tc>
          <w:tcPr>
            <w:tcW w:w="2689" w:type="dxa"/>
            <w:shd w:val="clear" w:color="auto" w:fill="E0E0E0"/>
            <w:vAlign w:val="center"/>
          </w:tcPr>
          <w:p w14:paraId="39E04DE4" w14:textId="77777777" w:rsidR="0081470E" w:rsidRPr="000835C7" w:rsidRDefault="0081470E" w:rsidP="008147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35C7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095" w:type="dxa"/>
            <w:shd w:val="clear" w:color="auto" w:fill="E0E0E0"/>
            <w:vAlign w:val="center"/>
          </w:tcPr>
          <w:p w14:paraId="6D18EED4" w14:textId="77777777" w:rsidR="0081470E" w:rsidRPr="000835C7" w:rsidRDefault="0081470E" w:rsidP="008147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35C7">
              <w:rPr>
                <w:rFonts w:ascii="Times New Roman" w:hAnsi="Times New Roman" w:cs="Times New Roman"/>
              </w:rPr>
              <w:t>Q1 (</w:t>
            </w:r>
            <w:proofErr w:type="spellStart"/>
            <w:r w:rsidRPr="000835C7">
              <w:rPr>
                <w:rFonts w:ascii="Times New Roman" w:hAnsi="Times New Roman" w:cs="Times New Roman"/>
              </w:rPr>
              <w:t>amu</w:t>
            </w:r>
            <w:proofErr w:type="spellEnd"/>
            <w:r w:rsidRPr="000835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5" w:type="dxa"/>
            <w:shd w:val="clear" w:color="auto" w:fill="E0E0E0"/>
            <w:vAlign w:val="center"/>
          </w:tcPr>
          <w:p w14:paraId="708F3466" w14:textId="77777777" w:rsidR="0081470E" w:rsidRPr="000835C7" w:rsidRDefault="0081470E" w:rsidP="008147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35C7">
              <w:rPr>
                <w:rFonts w:ascii="Times New Roman" w:hAnsi="Times New Roman" w:cs="Times New Roman"/>
              </w:rPr>
              <w:t>Q3 (</w:t>
            </w:r>
            <w:proofErr w:type="spellStart"/>
            <w:r w:rsidRPr="000835C7">
              <w:rPr>
                <w:rFonts w:ascii="Times New Roman" w:hAnsi="Times New Roman" w:cs="Times New Roman"/>
              </w:rPr>
              <w:t>amu</w:t>
            </w:r>
            <w:proofErr w:type="spellEnd"/>
            <w:r w:rsidRPr="000835C7">
              <w:rPr>
                <w:rFonts w:ascii="Times New Roman" w:hAnsi="Times New Roman" w:cs="Times New Roman"/>
              </w:rPr>
              <w:t>)</w:t>
            </w:r>
          </w:p>
        </w:tc>
      </w:tr>
      <w:tr w:rsidR="000835C7" w:rsidRPr="000835C7" w14:paraId="00756F92" w14:textId="77777777" w:rsidTr="00B13FA8">
        <w:trPr>
          <w:trHeight w:val="227"/>
        </w:trPr>
        <w:tc>
          <w:tcPr>
            <w:tcW w:w="2689" w:type="dxa"/>
            <w:shd w:val="clear" w:color="auto" w:fill="auto"/>
          </w:tcPr>
          <w:p w14:paraId="08C2BFDF" w14:textId="77777777" w:rsidR="0081470E" w:rsidRPr="000835C7" w:rsidRDefault="0081470E" w:rsidP="0081470E">
            <w:pPr>
              <w:pStyle w:val="DocumentViewerp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Amitriptyline</w:t>
            </w:r>
          </w:p>
        </w:tc>
        <w:tc>
          <w:tcPr>
            <w:tcW w:w="1095" w:type="dxa"/>
            <w:shd w:val="clear" w:color="auto" w:fill="auto"/>
          </w:tcPr>
          <w:p w14:paraId="3247811D" w14:textId="77777777" w:rsidR="0081470E" w:rsidRPr="000835C7" w:rsidRDefault="0081470E" w:rsidP="0081470E">
            <w:pPr>
              <w:pStyle w:val="DocumentViewerp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278.25</w:t>
            </w:r>
          </w:p>
        </w:tc>
        <w:tc>
          <w:tcPr>
            <w:tcW w:w="1375" w:type="dxa"/>
            <w:shd w:val="clear" w:color="auto" w:fill="auto"/>
          </w:tcPr>
          <w:p w14:paraId="7C310ABA" w14:textId="77777777" w:rsidR="0081470E" w:rsidRPr="000835C7" w:rsidRDefault="0081470E" w:rsidP="0081470E">
            <w:pPr>
              <w:pStyle w:val="DocumentViewerp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233.35</w:t>
            </w:r>
          </w:p>
        </w:tc>
      </w:tr>
      <w:tr w:rsidR="000835C7" w:rsidRPr="000835C7" w14:paraId="2A46B8F1" w14:textId="77777777" w:rsidTr="00B13FA8">
        <w:trPr>
          <w:trHeight w:val="227"/>
        </w:trPr>
        <w:tc>
          <w:tcPr>
            <w:tcW w:w="2689" w:type="dxa"/>
            <w:shd w:val="clear" w:color="auto" w:fill="auto"/>
          </w:tcPr>
          <w:p w14:paraId="3445DA07" w14:textId="77777777" w:rsidR="0081470E" w:rsidRPr="000835C7" w:rsidRDefault="0081470E" w:rsidP="0081470E">
            <w:pPr>
              <w:pStyle w:val="DocumentViewerp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Nortriptyline</w:t>
            </w:r>
          </w:p>
        </w:tc>
        <w:tc>
          <w:tcPr>
            <w:tcW w:w="1095" w:type="dxa"/>
            <w:shd w:val="clear" w:color="auto" w:fill="auto"/>
          </w:tcPr>
          <w:p w14:paraId="76CA1BE7" w14:textId="77777777" w:rsidR="0081470E" w:rsidRPr="000835C7" w:rsidRDefault="0081470E" w:rsidP="0081470E">
            <w:pPr>
              <w:pStyle w:val="DocumentViewerp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264.25</w:t>
            </w:r>
          </w:p>
        </w:tc>
        <w:tc>
          <w:tcPr>
            <w:tcW w:w="1375" w:type="dxa"/>
            <w:shd w:val="clear" w:color="auto" w:fill="auto"/>
          </w:tcPr>
          <w:p w14:paraId="429D5EB2" w14:textId="77777777" w:rsidR="0081470E" w:rsidRPr="000835C7" w:rsidRDefault="0081470E" w:rsidP="0081470E">
            <w:pPr>
              <w:pStyle w:val="DocumentViewerp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233.25</w:t>
            </w:r>
          </w:p>
        </w:tc>
      </w:tr>
      <w:tr w:rsidR="000835C7" w:rsidRPr="000835C7" w14:paraId="485D9237" w14:textId="77777777" w:rsidTr="00B13FA8">
        <w:trPr>
          <w:trHeight w:val="227"/>
        </w:trPr>
        <w:tc>
          <w:tcPr>
            <w:tcW w:w="2689" w:type="dxa"/>
            <w:shd w:val="clear" w:color="auto" w:fill="auto"/>
          </w:tcPr>
          <w:p w14:paraId="7631CD10" w14:textId="77777777" w:rsidR="0081470E" w:rsidRPr="000835C7" w:rsidRDefault="0081470E" w:rsidP="0081470E">
            <w:pPr>
              <w:pStyle w:val="DocumentViewerp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Citalopram</w:t>
            </w:r>
          </w:p>
        </w:tc>
        <w:tc>
          <w:tcPr>
            <w:tcW w:w="1095" w:type="dxa"/>
            <w:shd w:val="clear" w:color="auto" w:fill="auto"/>
          </w:tcPr>
          <w:p w14:paraId="6F94E502" w14:textId="77777777" w:rsidR="0081470E" w:rsidRPr="000835C7" w:rsidRDefault="0081470E" w:rsidP="0081470E">
            <w:pPr>
              <w:pStyle w:val="DocumentViewerp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325.15</w:t>
            </w:r>
          </w:p>
        </w:tc>
        <w:tc>
          <w:tcPr>
            <w:tcW w:w="1375" w:type="dxa"/>
            <w:shd w:val="clear" w:color="auto" w:fill="auto"/>
          </w:tcPr>
          <w:p w14:paraId="3E2263DB" w14:textId="77777777" w:rsidR="0081470E" w:rsidRPr="000835C7" w:rsidRDefault="0081470E" w:rsidP="0081470E">
            <w:pPr>
              <w:pStyle w:val="DocumentViewerp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109.05</w:t>
            </w:r>
          </w:p>
        </w:tc>
      </w:tr>
      <w:tr w:rsidR="000835C7" w:rsidRPr="000835C7" w14:paraId="59273644" w14:textId="77777777" w:rsidTr="00B13FA8">
        <w:trPr>
          <w:trHeight w:val="227"/>
        </w:trPr>
        <w:tc>
          <w:tcPr>
            <w:tcW w:w="2689" w:type="dxa"/>
            <w:shd w:val="clear" w:color="auto" w:fill="auto"/>
          </w:tcPr>
          <w:p w14:paraId="48BF10A9" w14:textId="17AC8C1B" w:rsidR="0081470E" w:rsidRPr="000835C7" w:rsidRDefault="0081470E" w:rsidP="0081470E">
            <w:pPr>
              <w:pStyle w:val="DocumentViewerp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Des</w:t>
            </w:r>
            <w:r w:rsidR="009D339F" w:rsidRPr="000835C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methyl</w:t>
            </w:r>
            <w:r w:rsidR="009D339F" w:rsidRPr="000835C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-citalopram</w:t>
            </w:r>
          </w:p>
        </w:tc>
        <w:tc>
          <w:tcPr>
            <w:tcW w:w="1095" w:type="dxa"/>
            <w:shd w:val="clear" w:color="auto" w:fill="auto"/>
          </w:tcPr>
          <w:p w14:paraId="64EF0493" w14:textId="77777777" w:rsidR="0081470E" w:rsidRPr="000835C7" w:rsidRDefault="0081470E" w:rsidP="0081470E">
            <w:pPr>
              <w:pStyle w:val="DocumentViewerp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311.20</w:t>
            </w:r>
          </w:p>
        </w:tc>
        <w:tc>
          <w:tcPr>
            <w:tcW w:w="1375" w:type="dxa"/>
            <w:shd w:val="clear" w:color="auto" w:fill="auto"/>
          </w:tcPr>
          <w:p w14:paraId="408F6BCC" w14:textId="77777777" w:rsidR="0081470E" w:rsidRPr="000835C7" w:rsidRDefault="0081470E" w:rsidP="0081470E">
            <w:pPr>
              <w:pStyle w:val="DocumentViewerp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109.20</w:t>
            </w:r>
          </w:p>
        </w:tc>
      </w:tr>
      <w:tr w:rsidR="000835C7" w:rsidRPr="000835C7" w14:paraId="3308123E" w14:textId="77777777" w:rsidTr="00B13FA8">
        <w:trPr>
          <w:trHeight w:val="227"/>
        </w:trPr>
        <w:tc>
          <w:tcPr>
            <w:tcW w:w="2689" w:type="dxa"/>
            <w:shd w:val="clear" w:color="auto" w:fill="auto"/>
          </w:tcPr>
          <w:p w14:paraId="5059C1A4" w14:textId="77777777" w:rsidR="0081470E" w:rsidRPr="000835C7" w:rsidRDefault="0081470E" w:rsidP="0081470E">
            <w:pPr>
              <w:pStyle w:val="DocumentViewerp"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Fluoxetine</w:t>
            </w:r>
          </w:p>
        </w:tc>
        <w:tc>
          <w:tcPr>
            <w:tcW w:w="1095" w:type="dxa"/>
            <w:shd w:val="clear" w:color="auto" w:fill="auto"/>
          </w:tcPr>
          <w:p w14:paraId="1E66A2D9" w14:textId="77777777" w:rsidR="0081470E" w:rsidRPr="000835C7" w:rsidRDefault="0081470E" w:rsidP="0081470E">
            <w:pPr>
              <w:pStyle w:val="DocumentViewerp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310.15</w:t>
            </w:r>
          </w:p>
        </w:tc>
        <w:tc>
          <w:tcPr>
            <w:tcW w:w="1375" w:type="dxa"/>
            <w:shd w:val="clear" w:color="auto" w:fill="auto"/>
          </w:tcPr>
          <w:p w14:paraId="62821262" w14:textId="77777777" w:rsidR="0081470E" w:rsidRPr="000835C7" w:rsidRDefault="0081470E" w:rsidP="0081470E">
            <w:pPr>
              <w:pStyle w:val="DocumentViewerp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148.15</w:t>
            </w:r>
          </w:p>
        </w:tc>
      </w:tr>
      <w:tr w:rsidR="000835C7" w:rsidRPr="000835C7" w14:paraId="5E512F0C" w14:textId="77777777" w:rsidTr="00B13FA8">
        <w:trPr>
          <w:trHeight w:val="227"/>
        </w:trPr>
        <w:tc>
          <w:tcPr>
            <w:tcW w:w="2689" w:type="dxa"/>
            <w:shd w:val="clear" w:color="auto" w:fill="auto"/>
          </w:tcPr>
          <w:p w14:paraId="57B0A9CA" w14:textId="77777777" w:rsidR="0081470E" w:rsidRPr="000835C7" w:rsidRDefault="0081470E" w:rsidP="0081470E">
            <w:pPr>
              <w:pStyle w:val="DocumentViewerp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Norfluoxetine</w:t>
            </w:r>
          </w:p>
        </w:tc>
        <w:tc>
          <w:tcPr>
            <w:tcW w:w="1095" w:type="dxa"/>
            <w:shd w:val="clear" w:color="auto" w:fill="auto"/>
          </w:tcPr>
          <w:p w14:paraId="2F6E9F59" w14:textId="77777777" w:rsidR="0081470E" w:rsidRPr="000835C7" w:rsidRDefault="0081470E" w:rsidP="0081470E">
            <w:pPr>
              <w:pStyle w:val="DocumentViewerp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296.10</w:t>
            </w:r>
          </w:p>
        </w:tc>
        <w:tc>
          <w:tcPr>
            <w:tcW w:w="1375" w:type="dxa"/>
            <w:shd w:val="clear" w:color="auto" w:fill="auto"/>
          </w:tcPr>
          <w:p w14:paraId="41E3E190" w14:textId="77777777" w:rsidR="0081470E" w:rsidRPr="000835C7" w:rsidRDefault="0081470E" w:rsidP="0081470E">
            <w:pPr>
              <w:pStyle w:val="DocumentViewerp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134.10</w:t>
            </w:r>
          </w:p>
        </w:tc>
      </w:tr>
      <w:tr w:rsidR="000835C7" w:rsidRPr="000835C7" w14:paraId="4203D999" w14:textId="77777777" w:rsidTr="00B13FA8">
        <w:trPr>
          <w:trHeight w:val="227"/>
        </w:trPr>
        <w:tc>
          <w:tcPr>
            <w:tcW w:w="2689" w:type="dxa"/>
            <w:shd w:val="clear" w:color="auto" w:fill="auto"/>
          </w:tcPr>
          <w:p w14:paraId="6B86C21D" w14:textId="77777777" w:rsidR="0081470E" w:rsidRPr="000835C7" w:rsidRDefault="0081470E" w:rsidP="0081470E">
            <w:pPr>
              <w:pStyle w:val="DocumentViewerp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Fluvoxamine</w:t>
            </w:r>
          </w:p>
        </w:tc>
        <w:tc>
          <w:tcPr>
            <w:tcW w:w="1095" w:type="dxa"/>
            <w:shd w:val="clear" w:color="auto" w:fill="auto"/>
          </w:tcPr>
          <w:p w14:paraId="2BD1BBD0" w14:textId="77777777" w:rsidR="0081470E" w:rsidRPr="000835C7" w:rsidRDefault="0081470E" w:rsidP="0081470E">
            <w:pPr>
              <w:pStyle w:val="DocumentViewerp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319.20</w:t>
            </w:r>
          </w:p>
        </w:tc>
        <w:tc>
          <w:tcPr>
            <w:tcW w:w="1375" w:type="dxa"/>
            <w:shd w:val="clear" w:color="auto" w:fill="auto"/>
          </w:tcPr>
          <w:p w14:paraId="281ED5FC" w14:textId="77777777" w:rsidR="0081470E" w:rsidRPr="000835C7" w:rsidRDefault="0081470E" w:rsidP="0081470E">
            <w:pPr>
              <w:pStyle w:val="DocumentViewerp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200.05</w:t>
            </w:r>
          </w:p>
        </w:tc>
      </w:tr>
      <w:tr w:rsidR="000835C7" w:rsidRPr="000835C7" w14:paraId="3053C059" w14:textId="77777777" w:rsidTr="00B13FA8">
        <w:trPr>
          <w:trHeight w:val="227"/>
        </w:trPr>
        <w:tc>
          <w:tcPr>
            <w:tcW w:w="2689" w:type="dxa"/>
            <w:shd w:val="clear" w:color="auto" w:fill="auto"/>
          </w:tcPr>
          <w:p w14:paraId="28BF8D23" w14:textId="77777777" w:rsidR="0081470E" w:rsidRPr="000835C7" w:rsidRDefault="0081470E" w:rsidP="0081470E">
            <w:pPr>
              <w:pStyle w:val="DocumentViewerp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Paroxetine</w:t>
            </w:r>
          </w:p>
        </w:tc>
        <w:tc>
          <w:tcPr>
            <w:tcW w:w="1095" w:type="dxa"/>
            <w:shd w:val="clear" w:color="auto" w:fill="auto"/>
          </w:tcPr>
          <w:p w14:paraId="5796474A" w14:textId="77777777" w:rsidR="0081470E" w:rsidRPr="000835C7" w:rsidRDefault="0081470E" w:rsidP="0081470E">
            <w:pPr>
              <w:pStyle w:val="DocumentViewerp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330.10</w:t>
            </w:r>
          </w:p>
        </w:tc>
        <w:tc>
          <w:tcPr>
            <w:tcW w:w="1375" w:type="dxa"/>
            <w:shd w:val="clear" w:color="auto" w:fill="auto"/>
          </w:tcPr>
          <w:p w14:paraId="3B39B7FA" w14:textId="77777777" w:rsidR="0081470E" w:rsidRPr="000835C7" w:rsidRDefault="0081470E" w:rsidP="0081470E">
            <w:pPr>
              <w:pStyle w:val="DocumentViewerp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192.15</w:t>
            </w:r>
          </w:p>
        </w:tc>
      </w:tr>
      <w:tr w:rsidR="0081470E" w:rsidRPr="000835C7" w14:paraId="046F89F5" w14:textId="77777777" w:rsidTr="00B13FA8">
        <w:trPr>
          <w:trHeight w:val="227"/>
        </w:trPr>
        <w:tc>
          <w:tcPr>
            <w:tcW w:w="2689" w:type="dxa"/>
            <w:shd w:val="clear" w:color="auto" w:fill="auto"/>
          </w:tcPr>
          <w:p w14:paraId="1806D799" w14:textId="77777777" w:rsidR="0081470E" w:rsidRPr="000835C7" w:rsidRDefault="0081470E" w:rsidP="0081470E">
            <w:pPr>
              <w:pStyle w:val="DocumentViewerp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Doxepine</w:t>
            </w:r>
          </w:p>
        </w:tc>
        <w:tc>
          <w:tcPr>
            <w:tcW w:w="1095" w:type="dxa"/>
            <w:shd w:val="clear" w:color="auto" w:fill="auto"/>
          </w:tcPr>
          <w:p w14:paraId="5989C413" w14:textId="77777777" w:rsidR="0081470E" w:rsidRPr="000835C7" w:rsidRDefault="0081470E" w:rsidP="0081470E">
            <w:pPr>
              <w:pStyle w:val="DocumentViewerp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280.15</w:t>
            </w:r>
          </w:p>
        </w:tc>
        <w:tc>
          <w:tcPr>
            <w:tcW w:w="1375" w:type="dxa"/>
            <w:shd w:val="clear" w:color="auto" w:fill="auto"/>
          </w:tcPr>
          <w:p w14:paraId="1533EF49" w14:textId="77777777" w:rsidR="0081470E" w:rsidRPr="000835C7" w:rsidRDefault="0081470E" w:rsidP="0081470E">
            <w:pPr>
              <w:pStyle w:val="DocumentViewerp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35C7">
              <w:rPr>
                <w:rFonts w:ascii="Times New Roman" w:hAnsi="Times New Roman" w:cs="Times New Roman"/>
                <w:sz w:val="22"/>
                <w:szCs w:val="22"/>
              </w:rPr>
              <w:t>107.05</w:t>
            </w:r>
          </w:p>
        </w:tc>
      </w:tr>
    </w:tbl>
    <w:p w14:paraId="460C2597" w14:textId="77777777" w:rsidR="0081470E" w:rsidRPr="000835C7" w:rsidRDefault="0081470E" w:rsidP="0081470E">
      <w:pPr>
        <w:spacing w:line="360" w:lineRule="auto"/>
        <w:rPr>
          <w:rFonts w:ascii="Times New Roman" w:hAnsi="Times New Roman" w:cs="Times New Roman"/>
        </w:rPr>
      </w:pPr>
    </w:p>
    <w:p w14:paraId="5B0AE46D" w14:textId="463AFD1B" w:rsidR="0081470E" w:rsidRPr="000835C7" w:rsidRDefault="0081470E" w:rsidP="0081470E">
      <w:pPr>
        <w:spacing w:line="360" w:lineRule="auto"/>
        <w:rPr>
          <w:rFonts w:ascii="Times New Roman" w:hAnsi="Times New Roman" w:cs="Times New Roman"/>
          <w:sz w:val="22"/>
        </w:rPr>
      </w:pPr>
      <w:r w:rsidRPr="000835C7">
        <w:rPr>
          <w:rFonts w:ascii="Times New Roman" w:hAnsi="Times New Roman" w:cs="Times New Roman"/>
          <w:sz w:val="22"/>
        </w:rPr>
        <w:t>The method</w:t>
      </w:r>
      <w:r w:rsidR="00193984" w:rsidRPr="000835C7">
        <w:rPr>
          <w:rFonts w:ascii="Times New Roman" w:hAnsi="Times New Roman" w:cs="Times New Roman"/>
          <w:sz w:val="22"/>
        </w:rPr>
        <w:t xml:space="preserve"> was validated over a range of </w:t>
      </w:r>
      <w:r w:rsidRPr="000835C7">
        <w:rPr>
          <w:rFonts w:ascii="Times New Roman" w:hAnsi="Times New Roman" w:cs="Times New Roman"/>
          <w:sz w:val="22"/>
        </w:rPr>
        <w:t>22.0 -730 µg/L for amitriptyline, 22.0 - 733 µg/L for nortriptyline, 5.00 - 500 µg/L for citalopram, 5.00 - 500 µg/L for des</w:t>
      </w:r>
      <w:r w:rsidR="009D339F" w:rsidRPr="000835C7">
        <w:rPr>
          <w:rFonts w:ascii="Times New Roman" w:hAnsi="Times New Roman" w:cs="Times New Roman"/>
          <w:sz w:val="22"/>
        </w:rPr>
        <w:t>-</w:t>
      </w:r>
      <w:r w:rsidRPr="000835C7">
        <w:rPr>
          <w:rFonts w:ascii="Times New Roman" w:hAnsi="Times New Roman" w:cs="Times New Roman"/>
          <w:sz w:val="22"/>
        </w:rPr>
        <w:t>citalopram, 20.0 - 800 µg/L for fluoxetine, 20.0 - 800 µg/L for nor-fluoxetine, 20.0 - 800 µg/L for fluvoxamine</w:t>
      </w:r>
      <w:r w:rsidR="00904521" w:rsidRPr="000835C7">
        <w:rPr>
          <w:rFonts w:ascii="Times New Roman" w:hAnsi="Times New Roman" w:cs="Times New Roman"/>
          <w:sz w:val="22"/>
        </w:rPr>
        <w:t xml:space="preserve">, </w:t>
      </w:r>
      <w:r w:rsidRPr="000835C7">
        <w:rPr>
          <w:rFonts w:ascii="Times New Roman" w:hAnsi="Times New Roman" w:cs="Times New Roman"/>
          <w:sz w:val="22"/>
        </w:rPr>
        <w:t>5.00 – 200 µg/L for paroxetine</w:t>
      </w:r>
      <w:r w:rsidR="00904521" w:rsidRPr="000835C7">
        <w:rPr>
          <w:rFonts w:ascii="Times New Roman" w:hAnsi="Times New Roman" w:cs="Times New Roman"/>
          <w:sz w:val="22"/>
        </w:rPr>
        <w:t>, 2.00-200 µg/L for sertraline and 1.60-160 µg/L for Venlafaxine</w:t>
      </w:r>
      <w:r w:rsidRPr="000835C7">
        <w:rPr>
          <w:rFonts w:ascii="Times New Roman" w:hAnsi="Times New Roman" w:cs="Times New Roman"/>
          <w:sz w:val="22"/>
        </w:rPr>
        <w:t xml:space="preserve">. For all the compounds accuracy ranged from 87.3% to 109.0%, intra-day </w:t>
      </w:r>
      <w:r w:rsidR="009D339F" w:rsidRPr="000835C7">
        <w:rPr>
          <w:rFonts w:ascii="Times New Roman" w:hAnsi="Times New Roman" w:cs="Times New Roman"/>
          <w:sz w:val="22"/>
        </w:rPr>
        <w:t>im</w:t>
      </w:r>
      <w:r w:rsidRPr="000835C7">
        <w:rPr>
          <w:rFonts w:ascii="Times New Roman" w:hAnsi="Times New Roman" w:cs="Times New Roman"/>
          <w:sz w:val="22"/>
        </w:rPr>
        <w:t xml:space="preserve">precision was ≤ 11.3% and inter-day </w:t>
      </w:r>
      <w:r w:rsidR="009D339F" w:rsidRPr="000835C7">
        <w:rPr>
          <w:rFonts w:ascii="Times New Roman" w:hAnsi="Times New Roman" w:cs="Times New Roman"/>
          <w:sz w:val="22"/>
        </w:rPr>
        <w:t>im</w:t>
      </w:r>
      <w:r w:rsidRPr="000835C7">
        <w:rPr>
          <w:rFonts w:ascii="Times New Roman" w:hAnsi="Times New Roman" w:cs="Times New Roman"/>
          <w:sz w:val="22"/>
        </w:rPr>
        <w:t>precision was ≤ 15%.  The latter parameter was ≤ 17.6% for fluoxetine and ≤ 16.8% for paroxetine.</w:t>
      </w:r>
    </w:p>
    <w:p w14:paraId="4BEA09E1" w14:textId="77777777" w:rsidR="0081470E" w:rsidRPr="000835C7" w:rsidRDefault="0081470E" w:rsidP="0081470E">
      <w:pPr>
        <w:rPr>
          <w:sz w:val="22"/>
        </w:rPr>
      </w:pPr>
    </w:p>
    <w:p w14:paraId="6C89E63C" w14:textId="0C928DB4" w:rsidR="0081470E" w:rsidRPr="000835C7" w:rsidRDefault="00796D15" w:rsidP="0081470E">
      <w:pPr>
        <w:widowControl/>
        <w:spacing w:after="160" w:line="259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0835C7">
        <w:rPr>
          <w:rFonts w:ascii="Times New Roman" w:hAnsi="Times New Roman" w:cs="Times New Roman"/>
          <w:b/>
          <w:i/>
          <w:sz w:val="24"/>
          <w:szCs w:val="24"/>
        </w:rPr>
        <w:t>Determination of semi-quantitative concentrations</w:t>
      </w:r>
    </w:p>
    <w:p w14:paraId="1C85029C" w14:textId="4A704580" w:rsidR="00796D15" w:rsidRPr="000835C7" w:rsidRDefault="00796D15" w:rsidP="00796D15">
      <w:pPr>
        <w:spacing w:line="360" w:lineRule="auto"/>
        <w:rPr>
          <w:rFonts w:ascii="Times New Roman" w:hAnsi="Times New Roman" w:cs="Times New Roman"/>
          <w:sz w:val="22"/>
        </w:rPr>
      </w:pPr>
      <w:r w:rsidRPr="000835C7">
        <w:rPr>
          <w:rFonts w:ascii="Times New Roman" w:hAnsi="Times New Roman" w:cs="Times New Roman"/>
          <w:sz w:val="22"/>
        </w:rPr>
        <w:t xml:space="preserve">Semi-quantitative concentrations were </w:t>
      </w:r>
      <w:r w:rsidR="009D339F" w:rsidRPr="000835C7">
        <w:rPr>
          <w:rFonts w:ascii="Times New Roman" w:hAnsi="Times New Roman" w:cs="Times New Roman"/>
          <w:sz w:val="22"/>
        </w:rPr>
        <w:t xml:space="preserve">determined </w:t>
      </w:r>
      <w:r w:rsidRPr="000835C7">
        <w:rPr>
          <w:rFonts w:ascii="Times New Roman" w:hAnsi="Times New Roman" w:cs="Times New Roman"/>
          <w:sz w:val="22"/>
        </w:rPr>
        <w:t xml:space="preserve">for samples with levels below the LLQ for which the chromatographic peak had to signal to noise ratio greater than 3. Semi-quantitative results were calculated by extrapolating the existing standard curve. </w:t>
      </w:r>
    </w:p>
    <w:p w14:paraId="640D82BF" w14:textId="77777777" w:rsidR="00193984" w:rsidRPr="000835C7" w:rsidRDefault="00193984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835C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24C878B" w14:textId="7D209865" w:rsidR="009911D3" w:rsidRPr="000835C7" w:rsidRDefault="009911D3" w:rsidP="009911D3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835C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33067" w:rsidRPr="000835C7">
        <w:rPr>
          <w:rFonts w:ascii="Times New Roman" w:hAnsi="Times New Roman" w:cs="Times New Roman"/>
          <w:b/>
          <w:sz w:val="24"/>
          <w:szCs w:val="24"/>
        </w:rPr>
        <w:t>1</w:t>
      </w:r>
      <w:r w:rsidRPr="000835C7">
        <w:rPr>
          <w:rFonts w:ascii="Times New Roman" w:hAnsi="Times New Roman" w:cs="Times New Roman"/>
          <w:b/>
          <w:sz w:val="24"/>
          <w:szCs w:val="24"/>
        </w:rPr>
        <w:t xml:space="preserve">. Distribution of undetectable antidepressant plasma concentrations </w:t>
      </w:r>
    </w:p>
    <w:tbl>
      <w:tblPr>
        <w:tblStyle w:val="Onopgemaaktetabel211"/>
        <w:tblpPr w:leftFromText="141" w:rightFromText="141" w:vertAnchor="text" w:horzAnchor="margin" w:tblpY="258"/>
        <w:tblW w:w="727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322"/>
        <w:gridCol w:w="2351"/>
        <w:gridCol w:w="2599"/>
      </w:tblGrid>
      <w:tr w:rsidR="000835C7" w:rsidRPr="000835C7" w14:paraId="3DD76461" w14:textId="77777777" w:rsidTr="005E1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BDBDB" w:themeFill="accent3" w:themeFillTint="66"/>
            <w:hideMark/>
          </w:tcPr>
          <w:p w14:paraId="447EFF19" w14:textId="77777777" w:rsidR="009071DB" w:rsidRPr="000835C7" w:rsidRDefault="009071DB" w:rsidP="00B60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hAnsi="Times New Roman" w:cs="Times New Roman"/>
                <w:sz w:val="20"/>
                <w:szCs w:val="20"/>
              </w:rPr>
              <w:t xml:space="preserve">Antidepressant </w:t>
            </w:r>
            <w:r w:rsidRPr="000835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right w:val="nil"/>
            </w:tcBorders>
            <w:shd w:val="clear" w:color="auto" w:fill="DBDBDB" w:themeFill="accent3" w:themeFillTint="66"/>
          </w:tcPr>
          <w:p w14:paraId="570D376D" w14:textId="77777777" w:rsidR="009071DB" w:rsidRPr="000835C7" w:rsidRDefault="009071DB" w:rsidP="00B60D3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No of concentrations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BDBDB" w:themeFill="accent3" w:themeFillTint="66"/>
          </w:tcPr>
          <w:p w14:paraId="3114262B" w14:textId="2B95B8FD" w:rsidR="009071DB" w:rsidRPr="000835C7" w:rsidRDefault="009071DB" w:rsidP="00B60D3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undetectable plasma concentrations (%)</w:t>
            </w:r>
            <w:r w:rsidR="003C5608"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835C7" w:rsidRPr="000835C7" w14:paraId="7B8523BD" w14:textId="77777777" w:rsidTr="005E1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32B7FB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C8CA63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uoxetine BSL  </w:t>
            </w:r>
          </w:p>
          <w:p w14:paraId="39090644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uoxetine FU   </w:t>
            </w:r>
          </w:p>
          <w:p w14:paraId="2A42316D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17652093" w14:textId="77777777" w:rsidR="009071DB" w:rsidRPr="000835C7" w:rsidRDefault="009071DB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A7AA9B3" w14:textId="77777777" w:rsidR="009071DB" w:rsidRPr="000835C7" w:rsidRDefault="009071DB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4AE42B0D" w14:textId="7ECD232C" w:rsidR="009071DB" w:rsidRPr="000835C7" w:rsidRDefault="009071DB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3406FE" w14:textId="77777777" w:rsidR="009071DB" w:rsidRPr="000835C7" w:rsidRDefault="009071DB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CB371F" w14:textId="4842BC9C" w:rsidR="009071DB" w:rsidRPr="000835C7" w:rsidRDefault="009071DB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 (16.7)</w:t>
            </w:r>
          </w:p>
          <w:p w14:paraId="11BF2F26" w14:textId="300A4246" w:rsidR="009071DB" w:rsidRPr="000835C7" w:rsidRDefault="009071DB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 (16.7)</w:t>
            </w:r>
          </w:p>
        </w:tc>
      </w:tr>
      <w:tr w:rsidR="000835C7" w:rsidRPr="000835C7" w14:paraId="101917D6" w14:textId="77777777" w:rsidTr="005E139B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left w:val="single" w:sz="4" w:space="0" w:color="auto"/>
              <w:right w:val="nil"/>
            </w:tcBorders>
            <w:hideMark/>
          </w:tcPr>
          <w:p w14:paraId="3DB9115B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FDBA819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Fluvoxamine BSL</w:t>
            </w:r>
          </w:p>
          <w:p w14:paraId="28CCB155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uvoxamine FU </w:t>
            </w:r>
          </w:p>
          <w:p w14:paraId="4FBBD33C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351" w:type="dxa"/>
            <w:tcBorders>
              <w:left w:val="nil"/>
              <w:right w:val="nil"/>
            </w:tcBorders>
          </w:tcPr>
          <w:p w14:paraId="1C2CA90A" w14:textId="77777777" w:rsidR="009071DB" w:rsidRPr="000835C7" w:rsidRDefault="009071DB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1A7D21" w14:textId="77777777" w:rsidR="009071DB" w:rsidRPr="000835C7" w:rsidRDefault="009071DB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14:paraId="29D381A9" w14:textId="453F4889" w:rsidR="009071DB" w:rsidRPr="000835C7" w:rsidRDefault="009071DB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99" w:type="dxa"/>
            <w:tcBorders>
              <w:left w:val="nil"/>
              <w:right w:val="single" w:sz="4" w:space="0" w:color="auto"/>
            </w:tcBorders>
          </w:tcPr>
          <w:p w14:paraId="36F85492" w14:textId="77777777" w:rsidR="009071DB" w:rsidRPr="000835C7" w:rsidRDefault="009071DB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C60171" w14:textId="77777777" w:rsidR="009071DB" w:rsidRPr="000835C7" w:rsidRDefault="009071DB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4A40F370" w14:textId="1A323E2B" w:rsidR="00B97231" w:rsidRPr="000835C7" w:rsidRDefault="00B97231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35C7" w:rsidRPr="000835C7" w14:paraId="4A6C21F7" w14:textId="77777777" w:rsidTr="005E1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B4156E" w14:textId="77777777" w:rsidR="009071DB" w:rsidRPr="000835C7" w:rsidRDefault="009071DB" w:rsidP="00B60D32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0A6E8A3" w14:textId="77777777" w:rsidR="009071DB" w:rsidRPr="000835C7" w:rsidRDefault="009071DB" w:rsidP="00B60D32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rtraline BSL </w:t>
            </w:r>
          </w:p>
          <w:p w14:paraId="4E37A096" w14:textId="77777777" w:rsidR="009071DB" w:rsidRPr="000835C7" w:rsidRDefault="009071DB" w:rsidP="00B60D32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rtraline FU   </w:t>
            </w:r>
          </w:p>
          <w:p w14:paraId="47187F92" w14:textId="77777777" w:rsidR="009071DB" w:rsidRPr="000835C7" w:rsidRDefault="009071DB" w:rsidP="00B60D32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25E0DD99" w14:textId="77777777" w:rsidR="009071DB" w:rsidRPr="000835C7" w:rsidRDefault="009071DB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C1089B" w14:textId="77777777" w:rsidR="00B97231" w:rsidRPr="000835C7" w:rsidRDefault="00B97231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  <w:p w14:paraId="214FE7AD" w14:textId="1F75094D" w:rsidR="00B97231" w:rsidRPr="000835C7" w:rsidRDefault="002416A1" w:rsidP="002416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D249D1" w14:textId="77777777" w:rsidR="009071DB" w:rsidRPr="000835C7" w:rsidRDefault="009071DB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D2E05D6" w14:textId="232D0707" w:rsidR="009071DB" w:rsidRPr="000835C7" w:rsidRDefault="00B97231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(7.7) </w:t>
            </w:r>
          </w:p>
          <w:p w14:paraId="460D0BB7" w14:textId="472ED0A1" w:rsidR="00B97231" w:rsidRPr="000835C7" w:rsidRDefault="002416A1" w:rsidP="00B9723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 </w:t>
            </w:r>
          </w:p>
        </w:tc>
      </w:tr>
      <w:tr w:rsidR="000835C7" w:rsidRPr="000835C7" w14:paraId="0453DD74" w14:textId="77777777" w:rsidTr="005E139B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left w:val="single" w:sz="4" w:space="0" w:color="auto"/>
              <w:right w:val="nil"/>
            </w:tcBorders>
            <w:hideMark/>
          </w:tcPr>
          <w:p w14:paraId="315FE450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C693E6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oxetine BSL </w:t>
            </w:r>
          </w:p>
          <w:p w14:paraId="4B24B94B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oxetine FU  </w:t>
            </w:r>
          </w:p>
          <w:p w14:paraId="5AE54ACF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tcBorders>
              <w:left w:val="nil"/>
              <w:right w:val="nil"/>
            </w:tcBorders>
          </w:tcPr>
          <w:p w14:paraId="4C410378" w14:textId="77777777" w:rsidR="009071DB" w:rsidRPr="000835C7" w:rsidRDefault="009071DB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90218D" w14:textId="77777777" w:rsidR="00B97231" w:rsidRPr="000835C7" w:rsidRDefault="00B97231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  <w:p w14:paraId="46299495" w14:textId="605B990E" w:rsidR="00B97231" w:rsidRPr="000835C7" w:rsidRDefault="00B97231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599" w:type="dxa"/>
            <w:tcBorders>
              <w:left w:val="nil"/>
              <w:right w:val="single" w:sz="4" w:space="0" w:color="auto"/>
            </w:tcBorders>
          </w:tcPr>
          <w:p w14:paraId="17A9356C" w14:textId="77777777" w:rsidR="009071DB" w:rsidRPr="000835C7" w:rsidRDefault="009071DB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60E64E9" w14:textId="3D545E8F" w:rsidR="00B97231" w:rsidRPr="000835C7" w:rsidRDefault="00B97231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 (17.0) </w:t>
            </w:r>
          </w:p>
          <w:p w14:paraId="3D1693C5" w14:textId="2878CCC5" w:rsidR="00B97231" w:rsidRPr="000835C7" w:rsidRDefault="00B97231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(5.7) </w:t>
            </w:r>
          </w:p>
        </w:tc>
      </w:tr>
      <w:tr w:rsidR="000835C7" w:rsidRPr="000835C7" w14:paraId="179FFFCE" w14:textId="77777777" w:rsidTr="005E1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635088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153D63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proofErr w:type="spellEnd"/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citalopram BSL </w:t>
            </w:r>
          </w:p>
          <w:p w14:paraId="52E0B97C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proofErr w:type="spellEnd"/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citalopram FU  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24170BD1" w14:textId="77777777" w:rsidR="009071DB" w:rsidRPr="000835C7" w:rsidRDefault="009071DB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BCC579" w14:textId="77777777" w:rsidR="00B97231" w:rsidRPr="000835C7" w:rsidRDefault="002416A1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  <w:p w14:paraId="152172DF" w14:textId="0EF07EDD" w:rsidR="002416A1" w:rsidRPr="000835C7" w:rsidRDefault="002416A1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E6883B" w14:textId="77777777" w:rsidR="009071DB" w:rsidRPr="000835C7" w:rsidRDefault="009071DB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1B0C563" w14:textId="77777777" w:rsidR="002416A1" w:rsidRPr="000835C7" w:rsidRDefault="002416A1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2 (15.4)</w:t>
            </w:r>
          </w:p>
          <w:p w14:paraId="4713D3CD" w14:textId="6A00DA9C" w:rsidR="002416A1" w:rsidRPr="000835C7" w:rsidRDefault="002416A1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  <w:tr w:rsidR="000835C7" w:rsidRPr="000835C7" w14:paraId="7E61FE7E" w14:textId="77777777" w:rsidTr="005E139B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left w:val="single" w:sz="4" w:space="0" w:color="auto"/>
              <w:right w:val="nil"/>
            </w:tcBorders>
            <w:hideMark/>
          </w:tcPr>
          <w:p w14:paraId="702552C2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62E4BCE8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Venlafaxine BSL </w:t>
            </w:r>
          </w:p>
          <w:p w14:paraId="7C3007CA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Venlafaxine FU </w:t>
            </w:r>
          </w:p>
          <w:p w14:paraId="59A7C5B8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nl-NL"/>
              </w:rPr>
            </w:pPr>
          </w:p>
        </w:tc>
        <w:tc>
          <w:tcPr>
            <w:tcW w:w="2351" w:type="dxa"/>
            <w:tcBorders>
              <w:left w:val="nil"/>
              <w:right w:val="nil"/>
            </w:tcBorders>
          </w:tcPr>
          <w:p w14:paraId="37B5D33F" w14:textId="77777777" w:rsidR="009071DB" w:rsidRPr="000835C7" w:rsidRDefault="009071DB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E4B70E" w14:textId="77777777" w:rsidR="002416A1" w:rsidRPr="000835C7" w:rsidRDefault="002416A1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  <w:p w14:paraId="235EE4E9" w14:textId="23D1CA73" w:rsidR="002416A1" w:rsidRPr="000835C7" w:rsidRDefault="002416A1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99" w:type="dxa"/>
            <w:tcBorders>
              <w:left w:val="nil"/>
              <w:right w:val="single" w:sz="4" w:space="0" w:color="auto"/>
            </w:tcBorders>
          </w:tcPr>
          <w:p w14:paraId="12C93404" w14:textId="77777777" w:rsidR="009071DB" w:rsidRPr="000835C7" w:rsidRDefault="009071DB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  <w:p w14:paraId="3E38D770" w14:textId="77777777" w:rsidR="002416A1" w:rsidRPr="000835C7" w:rsidRDefault="002416A1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0</w:t>
            </w:r>
          </w:p>
          <w:p w14:paraId="415B222C" w14:textId="13C5C74E" w:rsidR="002416A1" w:rsidRPr="000835C7" w:rsidRDefault="002416A1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0 </w:t>
            </w:r>
          </w:p>
        </w:tc>
      </w:tr>
      <w:tr w:rsidR="000835C7" w:rsidRPr="000835C7" w14:paraId="0DAF366F" w14:textId="77777777" w:rsidTr="005E1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left w:val="single" w:sz="4" w:space="0" w:color="auto"/>
              <w:right w:val="nil"/>
            </w:tcBorders>
          </w:tcPr>
          <w:p w14:paraId="35C66FC8" w14:textId="77777777" w:rsidR="00966B92" w:rsidRPr="000835C7" w:rsidRDefault="00966B92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E751BA1" w14:textId="55AF8F9E" w:rsidR="00966B92" w:rsidRPr="000835C7" w:rsidRDefault="00966B92" w:rsidP="003C5608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itriptyline BSL</w:t>
            </w:r>
            <w:r w:rsidR="003C5608"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nl-NL"/>
              </w:rPr>
              <w:t xml:space="preserve"># </w:t>
            </w:r>
          </w:p>
          <w:p w14:paraId="3DE35550" w14:textId="03267E44" w:rsidR="00966B92" w:rsidRPr="000835C7" w:rsidRDefault="00966B92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itriptyline FU</w:t>
            </w:r>
            <w:r w:rsidR="003C5608"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nl-NL"/>
              </w:rPr>
              <w:t>#</w:t>
            </w:r>
          </w:p>
        </w:tc>
        <w:tc>
          <w:tcPr>
            <w:tcW w:w="2351" w:type="dxa"/>
            <w:tcBorders>
              <w:left w:val="nil"/>
              <w:right w:val="nil"/>
            </w:tcBorders>
          </w:tcPr>
          <w:p w14:paraId="3B18790A" w14:textId="77777777" w:rsidR="00966B92" w:rsidRPr="000835C7" w:rsidRDefault="00966B92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F5D5A9" w14:textId="77777777" w:rsidR="00966B92" w:rsidRPr="000835C7" w:rsidRDefault="00966B92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  <w:p w14:paraId="3DF9A6CA" w14:textId="77777777" w:rsidR="00966B92" w:rsidRPr="000835C7" w:rsidRDefault="00966B92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  <w:p w14:paraId="554CB667" w14:textId="64377112" w:rsidR="00966B92" w:rsidRPr="000835C7" w:rsidRDefault="00966B92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9" w:type="dxa"/>
            <w:tcBorders>
              <w:left w:val="nil"/>
              <w:right w:val="single" w:sz="4" w:space="0" w:color="auto"/>
            </w:tcBorders>
          </w:tcPr>
          <w:p w14:paraId="34A5A177" w14:textId="77777777" w:rsidR="00966B92" w:rsidRPr="000835C7" w:rsidRDefault="00966B92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EF3B679" w14:textId="77777777" w:rsidR="00966B92" w:rsidRPr="000835C7" w:rsidRDefault="00966B92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0 (31.3)</w:t>
            </w:r>
          </w:p>
          <w:p w14:paraId="7AFE6D2C" w14:textId="4A23C219" w:rsidR="00966B92" w:rsidRPr="000835C7" w:rsidRDefault="00966B92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  (29.2) </w:t>
            </w:r>
          </w:p>
        </w:tc>
      </w:tr>
      <w:tr w:rsidR="000835C7" w:rsidRPr="000835C7" w14:paraId="3D7EF07F" w14:textId="77777777" w:rsidTr="005E139B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single" w:sz="4" w:space="0" w:color="7F7F7F"/>
              <w:left w:val="single" w:sz="4" w:space="0" w:color="auto"/>
              <w:bottom w:val="single" w:sz="4" w:space="0" w:color="auto"/>
              <w:right w:val="nil"/>
            </w:tcBorders>
          </w:tcPr>
          <w:p w14:paraId="2F33CA62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E7E96A" w14:textId="75614193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Nortriptyline BSL</w:t>
            </w:r>
            <w:r w:rsidR="003C5608"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nl-NL"/>
              </w:rPr>
              <w:t xml:space="preserve"># </w:t>
            </w: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BF28338" w14:textId="1FCA99DA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Nortriptyline FU</w:t>
            </w:r>
            <w:r w:rsidR="003C5608"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nl-NL"/>
              </w:rPr>
              <w:t xml:space="preserve"># </w:t>
            </w: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</w:p>
          <w:p w14:paraId="71A0AA9F" w14:textId="77777777" w:rsidR="009071DB" w:rsidRPr="000835C7" w:rsidRDefault="009071DB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</w:tcPr>
          <w:p w14:paraId="62B0A872" w14:textId="77777777" w:rsidR="009071DB" w:rsidRPr="000835C7" w:rsidRDefault="009071DB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6A706C6" w14:textId="77777777" w:rsidR="00966B92" w:rsidRPr="000835C7" w:rsidRDefault="00966B92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14:paraId="4D4EEA16" w14:textId="60BBAC33" w:rsidR="00966B92" w:rsidRPr="000835C7" w:rsidRDefault="00966B92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99" w:type="dxa"/>
            <w:tcBorders>
              <w:top w:val="single" w:sz="4" w:space="0" w:color="7F7F7F"/>
              <w:left w:val="nil"/>
              <w:bottom w:val="single" w:sz="4" w:space="0" w:color="auto"/>
              <w:right w:val="single" w:sz="4" w:space="0" w:color="auto"/>
            </w:tcBorders>
          </w:tcPr>
          <w:p w14:paraId="3D4223B0" w14:textId="77777777" w:rsidR="009071DB" w:rsidRPr="000835C7" w:rsidRDefault="009071DB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  <w:p w14:paraId="54205C97" w14:textId="0911F015" w:rsidR="00966B92" w:rsidRPr="000835C7" w:rsidRDefault="00966B92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0 </w:t>
            </w:r>
            <w:r w:rsidR="003C5608" w:rsidRPr="000835C7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</w:p>
          <w:p w14:paraId="1E6060D8" w14:textId="2849A041" w:rsidR="00966B92" w:rsidRPr="000835C7" w:rsidRDefault="003C5608" w:rsidP="003C56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  <w:r w:rsidR="00966B92"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0835C7" w:rsidRPr="000835C7" w14:paraId="17EB6B01" w14:textId="77777777" w:rsidTr="005E1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FFF78" w14:textId="5155E503" w:rsidR="003C5608" w:rsidRPr="000835C7" w:rsidRDefault="003C5608" w:rsidP="003C5608">
            <w:pPr>
              <w:pStyle w:val="NoSpacing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</w:rPr>
              <w:t>*</w:t>
            </w:r>
            <w:r w:rsidRPr="000835C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Undetectable plasma concentrations were set at half of the LLQ</w:t>
            </w:r>
          </w:p>
          <w:p w14:paraId="764032D7" w14:textId="0122EEC6" w:rsidR="003C5608" w:rsidRPr="000835C7" w:rsidRDefault="003C5608" w:rsidP="00AB63C5">
            <w:pPr>
              <w:pStyle w:val="NoSpacing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#</w:t>
            </w:r>
            <w:r w:rsidR="00AB63C5" w:rsidRPr="000835C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AB63C5" w:rsidRPr="000835C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For amitriptyline and nortriptyline </w:t>
            </w:r>
            <w:r w:rsidRPr="000835C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semi-quantitative concentration values</w:t>
            </w:r>
            <w:r w:rsidR="00AB63C5" w:rsidRPr="000835C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 were determined. These are below LLQ and these were not considered as undetectable plasma concentrations. </w:t>
            </w:r>
            <w:r w:rsidRPr="000835C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78169D8F" w14:textId="77777777" w:rsidR="009911D3" w:rsidRPr="000835C7" w:rsidRDefault="009911D3" w:rsidP="009911D3">
      <w:pPr>
        <w:rPr>
          <w:sz w:val="20"/>
          <w:szCs w:val="20"/>
        </w:rPr>
      </w:pPr>
    </w:p>
    <w:p w14:paraId="2D797552" w14:textId="77777777" w:rsidR="00906078" w:rsidRPr="000835C7" w:rsidRDefault="00906078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835C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7968D54" w14:textId="77777777" w:rsidR="00906078" w:rsidRPr="000835C7" w:rsidRDefault="00906078" w:rsidP="00906078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835C7">
        <w:rPr>
          <w:rFonts w:ascii="Times New Roman" w:hAnsi="Times New Roman" w:cs="Times New Roman"/>
          <w:b/>
          <w:sz w:val="24"/>
          <w:szCs w:val="24"/>
        </w:rPr>
        <w:t xml:space="preserve">Table S2. Concentration differences between fallers &amp; non-fallers </w:t>
      </w:r>
    </w:p>
    <w:tbl>
      <w:tblPr>
        <w:tblStyle w:val="Onopgemaaktetabel211"/>
        <w:tblpPr w:leftFromText="141" w:rightFromText="141" w:vertAnchor="text" w:horzAnchor="margin" w:tblpY="258"/>
        <w:tblW w:w="991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943"/>
        <w:gridCol w:w="1029"/>
        <w:gridCol w:w="2410"/>
        <w:gridCol w:w="1701"/>
        <w:gridCol w:w="1916"/>
        <w:gridCol w:w="919"/>
      </w:tblGrid>
      <w:tr w:rsidR="000835C7" w:rsidRPr="000835C7" w14:paraId="3AA4A1AE" w14:textId="77777777" w:rsidTr="00F91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BDBDB" w:themeFill="accent3" w:themeFillTint="66"/>
            <w:hideMark/>
          </w:tcPr>
          <w:p w14:paraId="55B88E61" w14:textId="77777777" w:rsidR="00906078" w:rsidRPr="000835C7" w:rsidRDefault="00906078" w:rsidP="00B60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hAnsi="Times New Roman" w:cs="Times New Roman"/>
                <w:sz w:val="20"/>
                <w:szCs w:val="20"/>
              </w:rPr>
              <w:t xml:space="preserve">Antidepressant </w:t>
            </w:r>
            <w:r w:rsidRPr="000835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auto" w:fill="DBDBDB" w:themeFill="accent3" w:themeFillTint="66"/>
          </w:tcPr>
          <w:p w14:paraId="243B084A" w14:textId="6653E9EA" w:rsidR="00906078" w:rsidRPr="000835C7" w:rsidRDefault="00906078" w:rsidP="00B60D3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of </w:t>
            </w:r>
            <w:proofErr w:type="spellStart"/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concen</w:t>
            </w:r>
            <w:r w:rsidR="00F915C5"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tration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DBDBDB" w:themeFill="accent3" w:themeFillTint="66"/>
          </w:tcPr>
          <w:p w14:paraId="07B9CBB0" w14:textId="77777777" w:rsidR="00906078" w:rsidRPr="000835C7" w:rsidRDefault="00906078" w:rsidP="00B60D3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Total concentr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DBDBDB" w:themeFill="accent3" w:themeFillTint="66"/>
            <w:hideMark/>
          </w:tcPr>
          <w:p w14:paraId="7DC7D961" w14:textId="77777777" w:rsidR="00906078" w:rsidRPr="000835C7" w:rsidRDefault="00906078" w:rsidP="00B60D3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Non-fallers</w:t>
            </w:r>
          </w:p>
          <w:p w14:paraId="76EB5226" w14:textId="77777777" w:rsidR="00906078" w:rsidRPr="000835C7" w:rsidRDefault="00906078" w:rsidP="00B60D3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nil"/>
              <w:right w:val="nil"/>
            </w:tcBorders>
            <w:shd w:val="clear" w:color="auto" w:fill="DBDBDB" w:themeFill="accent3" w:themeFillTint="66"/>
            <w:hideMark/>
          </w:tcPr>
          <w:p w14:paraId="3CBB7C02" w14:textId="77777777" w:rsidR="00906078" w:rsidRPr="000835C7" w:rsidRDefault="00906078" w:rsidP="00B60D3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Fallers</w:t>
            </w:r>
          </w:p>
          <w:p w14:paraId="7F912A78" w14:textId="77777777" w:rsidR="00906078" w:rsidRPr="000835C7" w:rsidRDefault="00906078" w:rsidP="00B60D3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BDBDB" w:themeFill="accent3" w:themeFillTint="66"/>
            <w:hideMark/>
          </w:tcPr>
          <w:p w14:paraId="7F174450" w14:textId="77777777" w:rsidR="00906078" w:rsidRPr="000835C7" w:rsidRDefault="00906078" w:rsidP="00B60D3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P-value *</w:t>
            </w:r>
          </w:p>
        </w:tc>
      </w:tr>
      <w:tr w:rsidR="000835C7" w:rsidRPr="000835C7" w14:paraId="34733E13" w14:textId="77777777" w:rsidTr="00F91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DB6A59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48BC5E0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uoxetine BSL  </w:t>
            </w:r>
          </w:p>
          <w:p w14:paraId="313311A5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uoxetine FU   </w:t>
            </w:r>
          </w:p>
          <w:p w14:paraId="0F38B6BE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DC75BA9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14248F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03CB4457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096E89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CE248B4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277.8 (78.7-352.5)</w:t>
            </w:r>
          </w:p>
          <w:p w14:paraId="600BC714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280.2 (113.4-32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E1321E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04C794B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348 (-)</w:t>
            </w: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14:paraId="70D62EA0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312.4 (-)</w:t>
            </w: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3C79E0B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C06F7D1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98.3 (-)</w:t>
            </w: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14:paraId="325DF561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267.3 (-)</w:t>
            </w: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9B45CE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D1D930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  <w:p w14:paraId="7185C8BF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0835C7" w:rsidRPr="000835C7" w14:paraId="5DF6CD9E" w14:textId="77777777" w:rsidTr="00F915C5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  <w:tcBorders>
              <w:left w:val="single" w:sz="4" w:space="0" w:color="auto"/>
              <w:right w:val="nil"/>
            </w:tcBorders>
            <w:hideMark/>
          </w:tcPr>
          <w:p w14:paraId="44212DF4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ECB551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Fluvoxamine BSL</w:t>
            </w:r>
          </w:p>
          <w:p w14:paraId="5EF4CFCC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uvoxamine FU </w:t>
            </w:r>
          </w:p>
          <w:p w14:paraId="70D4AA1C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029" w:type="dxa"/>
            <w:tcBorders>
              <w:left w:val="nil"/>
              <w:right w:val="nil"/>
            </w:tcBorders>
          </w:tcPr>
          <w:p w14:paraId="298EEEAE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676273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14:paraId="7838BC6D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3A19C1B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9EE910C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6 (-)   </w:t>
            </w:r>
          </w:p>
          <w:p w14:paraId="303F6003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1 (-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0A532717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0F4239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1 (-) </w:t>
            </w: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14:paraId="6B6C4644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6 (-) </w:t>
            </w: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16" w:type="dxa"/>
            <w:tcBorders>
              <w:left w:val="nil"/>
              <w:right w:val="nil"/>
            </w:tcBorders>
            <w:hideMark/>
          </w:tcPr>
          <w:p w14:paraId="33D09C6F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0E205E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308 (-)</w:t>
            </w: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14:paraId="69FCB261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270.5 (-)</w:t>
            </w: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19" w:type="dxa"/>
            <w:tcBorders>
              <w:left w:val="nil"/>
              <w:right w:val="single" w:sz="4" w:space="0" w:color="auto"/>
            </w:tcBorders>
            <w:hideMark/>
          </w:tcPr>
          <w:p w14:paraId="1E541339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723F56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  <w:p w14:paraId="2BF4809D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0835C7" w:rsidRPr="000835C7" w14:paraId="32EE4D9E" w14:textId="77777777" w:rsidTr="00F91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3B0448" w14:textId="77777777" w:rsidR="00906078" w:rsidRPr="000835C7" w:rsidRDefault="00906078" w:rsidP="00B60D32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3202ED9" w14:textId="77777777" w:rsidR="00906078" w:rsidRPr="000835C7" w:rsidRDefault="00906078" w:rsidP="00B60D32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rtraline BSL </w:t>
            </w:r>
          </w:p>
          <w:p w14:paraId="14B21BDE" w14:textId="77777777" w:rsidR="00906078" w:rsidRPr="000835C7" w:rsidRDefault="00906078" w:rsidP="00B60D32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rtraline FU   </w:t>
            </w:r>
          </w:p>
          <w:p w14:paraId="0FE3CFBF" w14:textId="77777777" w:rsidR="00906078" w:rsidRPr="000835C7" w:rsidRDefault="00906078" w:rsidP="00B60D32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1A5796D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30166D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  <w:p w14:paraId="33D9268B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A87F42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26DBDF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27 (22.5-43)</w:t>
            </w:r>
          </w:p>
          <w:p w14:paraId="08CDCC23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30 (24.5-4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1D1130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8293A4D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37.5 (25.5-73)</w:t>
            </w:r>
          </w:p>
          <w:p w14:paraId="50AE69F9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6 (-) </w:t>
            </w: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E2452AB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2844276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25 (21-38)</w:t>
            </w:r>
          </w:p>
          <w:p w14:paraId="06F688A1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30 (24.5-34.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E44136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A67B59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  <w:p w14:paraId="4AD6F127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0835C7" w:rsidRPr="000835C7" w14:paraId="15D43A33" w14:textId="77777777" w:rsidTr="00F915C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  <w:tcBorders>
              <w:left w:val="single" w:sz="4" w:space="0" w:color="auto"/>
              <w:right w:val="nil"/>
            </w:tcBorders>
            <w:hideMark/>
          </w:tcPr>
          <w:p w14:paraId="7B24882D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3892820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oxetine BSL </w:t>
            </w:r>
          </w:p>
          <w:p w14:paraId="7FD51E2D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oxetine FU  </w:t>
            </w:r>
          </w:p>
          <w:p w14:paraId="2DF39A49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nil"/>
              <w:right w:val="nil"/>
            </w:tcBorders>
          </w:tcPr>
          <w:p w14:paraId="7572B8C2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D26ED4D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  <w:p w14:paraId="696A8281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61D7F68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4AD8BE1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53.2 (19.6-113)</w:t>
            </w:r>
          </w:p>
          <w:p w14:paraId="30DBFB13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53 (23.7-124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23BD48F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561E75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41.2 (16-113)</w:t>
            </w:r>
          </w:p>
          <w:p w14:paraId="1EDB444D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41.8 (9.6-124.5)</w:t>
            </w:r>
          </w:p>
        </w:tc>
        <w:tc>
          <w:tcPr>
            <w:tcW w:w="1916" w:type="dxa"/>
            <w:tcBorders>
              <w:left w:val="nil"/>
              <w:right w:val="nil"/>
            </w:tcBorders>
          </w:tcPr>
          <w:p w14:paraId="5CD807A0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A9742B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58.1 (29.5-120.8)</w:t>
            </w:r>
          </w:p>
          <w:p w14:paraId="0DDA76CE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77.8 (42.4-124)</w:t>
            </w:r>
          </w:p>
        </w:tc>
        <w:tc>
          <w:tcPr>
            <w:tcW w:w="919" w:type="dxa"/>
            <w:tcBorders>
              <w:left w:val="nil"/>
              <w:right w:val="single" w:sz="4" w:space="0" w:color="auto"/>
            </w:tcBorders>
          </w:tcPr>
          <w:p w14:paraId="110C86DE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89EB7CF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  <w:p w14:paraId="6BFE4CC6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0835C7" w:rsidRPr="000835C7" w14:paraId="775CBBDE" w14:textId="77777777" w:rsidTr="00F91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C96A28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FA39C8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proofErr w:type="spellEnd"/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citalopram BSL </w:t>
            </w:r>
          </w:p>
          <w:p w14:paraId="30875871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proofErr w:type="spellEnd"/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citalopram FU  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358B606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4BEF41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  <w:p w14:paraId="352659BF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4DB2A8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CB8856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63.9 (15.8-95.8)</w:t>
            </w:r>
          </w:p>
          <w:p w14:paraId="313A12A6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67.9 (36.5-12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EA481E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DD6A43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73.4 (18.8-105.3)</w:t>
            </w:r>
          </w:p>
          <w:p w14:paraId="1A424B22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9.2 (-) </w:t>
            </w: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C491311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6D6A77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59.6 (15.8-95.8)</w:t>
            </w:r>
          </w:p>
          <w:p w14:paraId="729A114C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67.9 (28.6-11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96880C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8EDFC83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  <w:p w14:paraId="5CFD2AB8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0835C7" w:rsidRPr="000835C7" w14:paraId="151A9B03" w14:textId="77777777" w:rsidTr="00F915C5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  <w:tcBorders>
              <w:left w:val="single" w:sz="4" w:space="0" w:color="auto"/>
              <w:right w:val="nil"/>
            </w:tcBorders>
            <w:hideMark/>
          </w:tcPr>
          <w:p w14:paraId="3BA02A7C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  <w:p w14:paraId="0A8AB430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Venlafaxine BSL </w:t>
            </w:r>
          </w:p>
          <w:p w14:paraId="062F4073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Venlafaxine FU </w:t>
            </w:r>
          </w:p>
          <w:p w14:paraId="5DC8394B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nl-NL"/>
              </w:rPr>
            </w:pPr>
          </w:p>
        </w:tc>
        <w:tc>
          <w:tcPr>
            <w:tcW w:w="1029" w:type="dxa"/>
            <w:tcBorders>
              <w:left w:val="nil"/>
              <w:right w:val="nil"/>
            </w:tcBorders>
          </w:tcPr>
          <w:p w14:paraId="654AD0F4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  <w:p w14:paraId="023F1143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  <w:p w14:paraId="4885EB0A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496C536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  <w:p w14:paraId="37188CA6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294.2 (175.9-409.7)</w:t>
            </w:r>
          </w:p>
          <w:p w14:paraId="43D88296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263.9 (152.5-469.3)</w:t>
            </w:r>
          </w:p>
          <w:p w14:paraId="64169CDE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28CCB76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  <w:p w14:paraId="7E664D66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333.1 (107-416.8)</w:t>
            </w:r>
          </w:p>
          <w:p w14:paraId="35B43299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482 (-)</w:t>
            </w: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16" w:type="dxa"/>
            <w:tcBorders>
              <w:left w:val="nil"/>
              <w:right w:val="nil"/>
            </w:tcBorders>
          </w:tcPr>
          <w:p w14:paraId="5D05EAD3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0E9949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99.9 (175.9-425.9)</w:t>
            </w:r>
          </w:p>
          <w:p w14:paraId="161B704C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98.9 (124.7-403.9)</w:t>
            </w:r>
          </w:p>
          <w:p w14:paraId="35AFC0DE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right w:val="single" w:sz="4" w:space="0" w:color="auto"/>
            </w:tcBorders>
          </w:tcPr>
          <w:p w14:paraId="3286D366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968C638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  <w:p w14:paraId="43894E33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  <w:p w14:paraId="0589DE1C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35C7" w:rsidRPr="000835C7" w14:paraId="54FACE42" w14:textId="77777777" w:rsidTr="00F91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B97677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028BCC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itriptyline BSL </w:t>
            </w:r>
          </w:p>
          <w:p w14:paraId="02B9DF6A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itriptyline FU 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FBC91DE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34B981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  <w:p w14:paraId="31BD8220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  <w:p w14:paraId="4E35CDA1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1E88B0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B6E6A55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0.4 (4.9-25.4)</w:t>
            </w:r>
          </w:p>
          <w:p w14:paraId="25F200AB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9.3 (4.9-40.8)</w:t>
            </w:r>
          </w:p>
          <w:p w14:paraId="50107188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E04297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676449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0.4 (4.9-27.2)</w:t>
            </w:r>
          </w:p>
          <w:p w14:paraId="207F1EA9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29.5 (4.9-38.4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7C80094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CAF6AB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1 (4.9-22.7)</w:t>
            </w:r>
          </w:p>
          <w:p w14:paraId="2B65F436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7.2 (4.9-44.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6794A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77ABCD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  <w:p w14:paraId="2306BFDA" w14:textId="77777777" w:rsidR="00906078" w:rsidRPr="000835C7" w:rsidRDefault="00906078" w:rsidP="00B60D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0835C7" w:rsidRPr="000835C7" w14:paraId="41998005" w14:textId="77777777" w:rsidTr="00F915C5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C79F6E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3C168D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triptyline BSL </w:t>
            </w:r>
          </w:p>
          <w:p w14:paraId="413A0606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triptyline FU   </w:t>
            </w:r>
          </w:p>
          <w:p w14:paraId="6A05F61C" w14:textId="77777777" w:rsidR="00906078" w:rsidRPr="000835C7" w:rsidRDefault="00906078" w:rsidP="00B60D32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F7986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9A5CBFE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14:paraId="588F9F99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A96A3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A1ADD3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78.3 (9-147.5)</w:t>
            </w:r>
          </w:p>
          <w:p w14:paraId="279663DA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4.6 (-) </w:t>
            </w: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160C3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69E604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(-) </w:t>
            </w: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14:paraId="46AA04BD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9.8 (-) </w:t>
            </w: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4A5F9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DFF6BC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29 (37-165.3)</w:t>
            </w:r>
          </w:p>
          <w:p w14:paraId="35094365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.8 (-) </w:t>
            </w: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6B3CE7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0C4123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  <w:p w14:paraId="412B9FAD" w14:textId="77777777" w:rsidR="00906078" w:rsidRPr="000835C7" w:rsidRDefault="00906078" w:rsidP="00B60D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0835C7" w:rsidRPr="000835C7" w14:paraId="2C0700C9" w14:textId="77777777" w:rsidTr="00DB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1274B" w14:textId="77777777" w:rsidR="00906078" w:rsidRPr="000835C7" w:rsidRDefault="00906078" w:rsidP="00B60D32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835C7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a</w:t>
            </w:r>
            <w:r w:rsidRPr="000835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Concentrations presented as median with interquartile range (IQR) in </w:t>
            </w:r>
            <w:proofErr w:type="spellStart"/>
            <w:r w:rsidRPr="000835C7">
              <w:rPr>
                <w:rFonts w:ascii="Calibri" w:hAnsi="Calibri" w:cs="Times New Roman"/>
                <w:b w:val="0"/>
                <w:sz w:val="18"/>
                <w:szCs w:val="18"/>
                <w:lang w:val="en-US"/>
              </w:rPr>
              <w:t>μ</w:t>
            </w:r>
            <w:r w:rsidRPr="000835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g</w:t>
            </w:r>
            <w:proofErr w:type="spellEnd"/>
            <w:r w:rsidRPr="000835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/L</w:t>
            </w:r>
          </w:p>
          <w:p w14:paraId="4ADD3C2A" w14:textId="77777777" w:rsidR="00906078" w:rsidRPr="000835C7" w:rsidRDefault="00906078" w:rsidP="00B60D32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proofErr w:type="gramStart"/>
            <w:r w:rsidRPr="000835C7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vertAlign w:val="superscript"/>
              </w:rPr>
              <w:t xml:space="preserve"># </w:t>
            </w:r>
            <w:r w:rsidRPr="000835C7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 xml:space="preserve"> IQR</w:t>
            </w:r>
            <w:proofErr w:type="gramEnd"/>
            <w:r w:rsidRPr="000835C7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 xml:space="preserve"> could not be calculated.</w:t>
            </w:r>
          </w:p>
          <w:p w14:paraId="245A01E2" w14:textId="77777777" w:rsidR="00906078" w:rsidRPr="000835C7" w:rsidRDefault="00906078" w:rsidP="00B60D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5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*</w:t>
            </w:r>
            <w:r w:rsidRPr="000835C7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 statistically significant at p&lt;0.05</w:t>
            </w:r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</w:tbl>
    <w:p w14:paraId="23B5F603" w14:textId="77777777" w:rsidR="00906078" w:rsidRPr="000835C7" w:rsidRDefault="00906078" w:rsidP="00906078">
      <w:pPr>
        <w:rPr>
          <w:sz w:val="20"/>
          <w:szCs w:val="20"/>
        </w:rPr>
      </w:pPr>
    </w:p>
    <w:p w14:paraId="16ABA683" w14:textId="77777777" w:rsidR="00906078" w:rsidRPr="000835C7" w:rsidRDefault="00906078" w:rsidP="00906078">
      <w:pPr>
        <w:widowControl/>
        <w:spacing w:after="160" w:line="259" w:lineRule="auto"/>
        <w:jc w:val="left"/>
        <w:rPr>
          <w:rFonts w:ascii="Times New Roman" w:hAnsi="Times New Roman" w:cs="Times New Roman"/>
          <w:sz w:val="28"/>
          <w:szCs w:val="28"/>
        </w:rPr>
      </w:pPr>
    </w:p>
    <w:p w14:paraId="42F4123B" w14:textId="58028FDC" w:rsidR="009911D3" w:rsidRPr="000835C7" w:rsidRDefault="009911D3">
      <w:pPr>
        <w:widowControl/>
        <w:spacing w:after="160" w:line="259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0835C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DD14384" w14:textId="3C419624" w:rsidR="00AA6583" w:rsidRPr="000835C7" w:rsidRDefault="00470576" w:rsidP="00AA6583">
      <w:pPr>
        <w:spacing w:after="160" w:line="259" w:lineRule="auto"/>
        <w:rPr>
          <w:rFonts w:ascii="Times New Roman" w:hAnsi="Times New Roman" w:cs="Times New Roman"/>
          <w:sz w:val="28"/>
          <w:szCs w:val="28"/>
        </w:rPr>
      </w:pPr>
      <w:r w:rsidRPr="000835C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5551D" w:rsidRPr="000835C7">
        <w:rPr>
          <w:rFonts w:ascii="Times New Roman" w:hAnsi="Times New Roman" w:cs="Times New Roman"/>
          <w:b/>
          <w:sz w:val="24"/>
          <w:szCs w:val="24"/>
        </w:rPr>
        <w:t>S</w:t>
      </w:r>
      <w:r w:rsidR="00906078" w:rsidRPr="000835C7">
        <w:rPr>
          <w:rFonts w:ascii="Times New Roman" w:hAnsi="Times New Roman" w:cs="Times New Roman"/>
          <w:b/>
          <w:sz w:val="24"/>
          <w:szCs w:val="24"/>
        </w:rPr>
        <w:t>3</w:t>
      </w:r>
      <w:r w:rsidRPr="000835C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772A6" w:rsidRPr="000835C7">
        <w:rPr>
          <w:rFonts w:ascii="Times New Roman" w:hAnsi="Times New Roman" w:cs="Times New Roman"/>
          <w:b/>
          <w:sz w:val="24"/>
          <w:szCs w:val="24"/>
        </w:rPr>
        <w:t xml:space="preserve">Therapeutic and (potential) toxic concentrations </w:t>
      </w:r>
      <w:r w:rsidRPr="000835C7">
        <w:rPr>
          <w:rFonts w:ascii="Times New Roman" w:hAnsi="Times New Roman" w:cs="Times New Roman"/>
          <w:b/>
          <w:sz w:val="24"/>
          <w:szCs w:val="24"/>
        </w:rPr>
        <w:t>antidepressant</w:t>
      </w:r>
      <w:r w:rsidR="001772A6" w:rsidRPr="000835C7">
        <w:rPr>
          <w:rFonts w:ascii="Times New Roman" w:hAnsi="Times New Roman" w:cs="Times New Roman"/>
          <w:b/>
          <w:sz w:val="24"/>
          <w:szCs w:val="24"/>
        </w:rPr>
        <w:t>s</w:t>
      </w:r>
      <w:r w:rsidRPr="000835C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835C7" w:rsidRPr="000835C7" w14:paraId="71488B51" w14:textId="77777777" w:rsidTr="00266ED8">
        <w:tc>
          <w:tcPr>
            <w:tcW w:w="3020" w:type="dxa"/>
            <w:shd w:val="clear" w:color="auto" w:fill="D9D9D9" w:themeFill="background1" w:themeFillShade="D9"/>
          </w:tcPr>
          <w:p w14:paraId="67951186" w14:textId="77777777" w:rsidR="009A2174" w:rsidRPr="000835C7" w:rsidRDefault="009A2174" w:rsidP="009A2174">
            <w:pPr>
              <w:widowControl/>
              <w:spacing w:after="160" w:line="259" w:lineRule="auto"/>
              <w:jc w:val="left"/>
              <w:rPr>
                <w:b/>
              </w:rPr>
            </w:pPr>
          </w:p>
        </w:tc>
        <w:tc>
          <w:tcPr>
            <w:tcW w:w="3021" w:type="dxa"/>
            <w:shd w:val="clear" w:color="auto" w:fill="D9D9D9" w:themeFill="background1" w:themeFillShade="D9"/>
          </w:tcPr>
          <w:p w14:paraId="5CCE20FD" w14:textId="21E9EC30" w:rsidR="009A2174" w:rsidRPr="000835C7" w:rsidRDefault="001772A6" w:rsidP="007E73F0">
            <w:pPr>
              <w:widowControl/>
              <w:spacing w:after="160" w:line="259" w:lineRule="auto"/>
              <w:jc w:val="left"/>
              <w:rPr>
                <w:b/>
              </w:rPr>
            </w:pPr>
            <w:r w:rsidRPr="000835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rap</w:t>
            </w:r>
            <w:r w:rsidR="007E73F0" w:rsidRPr="000835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utic</w:t>
            </w:r>
            <w:r w:rsidRPr="000835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835C7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="009A2174" w:rsidRPr="000835C7">
              <w:rPr>
                <w:rFonts w:ascii="Calibri" w:hAnsi="Calibri" w:cs="Times New Roman"/>
                <w:b/>
                <w:sz w:val="18"/>
                <w:szCs w:val="18"/>
              </w:rPr>
              <w:t>μ</w:t>
            </w:r>
            <w:r w:rsidR="009A2174" w:rsidRPr="000835C7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proofErr w:type="spellEnd"/>
            <w:r w:rsidR="009A2174" w:rsidRPr="000835C7">
              <w:rPr>
                <w:rFonts w:ascii="Times New Roman" w:hAnsi="Times New Roman" w:cs="Times New Roman"/>
                <w:b/>
                <w:sz w:val="18"/>
                <w:szCs w:val="18"/>
              </w:rPr>
              <w:t>/L</w:t>
            </w:r>
            <w:r w:rsidRPr="000835C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6AD4658C" w14:textId="5177D105" w:rsidR="009A2174" w:rsidRPr="000835C7" w:rsidRDefault="009A2174" w:rsidP="009A2174">
            <w:pPr>
              <w:widowControl/>
              <w:spacing w:after="160" w:line="259" w:lineRule="auto"/>
              <w:jc w:val="left"/>
            </w:pPr>
            <w:r w:rsidRPr="000835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otential toxic </w:t>
            </w:r>
            <w:r w:rsidR="001772A6" w:rsidRPr="000835C7">
              <w:rPr>
                <w:rFonts w:ascii="Calibri" w:eastAsia="Times New Roman" w:hAnsi="Calibri" w:cs="Times New Roman"/>
                <w:b/>
                <w:sz w:val="20"/>
                <w:szCs w:val="20"/>
              </w:rPr>
              <w:t>(</w:t>
            </w:r>
            <w:proofErr w:type="spellStart"/>
            <w:r w:rsidRPr="000835C7">
              <w:rPr>
                <w:rFonts w:ascii="Calibri" w:hAnsi="Calibri" w:cs="Times New Roman"/>
                <w:b/>
                <w:sz w:val="18"/>
                <w:szCs w:val="18"/>
              </w:rPr>
              <w:t>μ</w:t>
            </w:r>
            <w:r w:rsidRPr="000835C7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proofErr w:type="spellEnd"/>
            <w:r w:rsidRPr="000835C7">
              <w:rPr>
                <w:rFonts w:ascii="Times New Roman" w:hAnsi="Times New Roman" w:cs="Times New Roman"/>
                <w:b/>
                <w:sz w:val="18"/>
                <w:szCs w:val="18"/>
              </w:rPr>
              <w:t>/L</w:t>
            </w:r>
            <w:r w:rsidR="001772A6" w:rsidRPr="000835C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0835C7" w:rsidRPr="000835C7" w14:paraId="08329DCF" w14:textId="77777777" w:rsidTr="009A2174">
        <w:tc>
          <w:tcPr>
            <w:tcW w:w="3020" w:type="dxa"/>
          </w:tcPr>
          <w:p w14:paraId="07158C27" w14:textId="24425153" w:rsidR="009A2174" w:rsidRPr="000835C7" w:rsidRDefault="009A2174" w:rsidP="009A2174">
            <w:pPr>
              <w:widowControl/>
              <w:spacing w:after="160" w:line="259" w:lineRule="auto"/>
              <w:jc w:val="left"/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Fluoxetine</w:t>
            </w:r>
          </w:p>
        </w:tc>
        <w:tc>
          <w:tcPr>
            <w:tcW w:w="3021" w:type="dxa"/>
          </w:tcPr>
          <w:p w14:paraId="60AE7308" w14:textId="4F97EB3F" w:rsidR="009A2174" w:rsidRPr="000835C7" w:rsidRDefault="00DD00E4" w:rsidP="009A2174">
            <w:pPr>
              <w:widowControl/>
              <w:spacing w:after="160" w:line="259" w:lineRule="auto"/>
              <w:jc w:val="left"/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00-450</w:t>
            </w:r>
          </w:p>
        </w:tc>
        <w:tc>
          <w:tcPr>
            <w:tcW w:w="3021" w:type="dxa"/>
          </w:tcPr>
          <w:p w14:paraId="1F7FE2F5" w14:textId="62E1FFE5" w:rsidR="009A2174" w:rsidRPr="000835C7" w:rsidRDefault="00470576" w:rsidP="009A2174">
            <w:pPr>
              <w:widowControl/>
              <w:spacing w:after="160" w:line="259" w:lineRule="auto"/>
              <w:jc w:val="left"/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500-2000</w:t>
            </w:r>
          </w:p>
        </w:tc>
      </w:tr>
      <w:tr w:rsidR="000835C7" w:rsidRPr="000835C7" w14:paraId="2EF0D63B" w14:textId="77777777" w:rsidTr="009A2174">
        <w:tc>
          <w:tcPr>
            <w:tcW w:w="3020" w:type="dxa"/>
          </w:tcPr>
          <w:p w14:paraId="4AC3D2AA" w14:textId="0DDEDFE0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Fluvoxamine</w:t>
            </w:r>
          </w:p>
        </w:tc>
        <w:tc>
          <w:tcPr>
            <w:tcW w:w="3021" w:type="dxa"/>
          </w:tcPr>
          <w:p w14:paraId="5575ABD5" w14:textId="2A30D779" w:rsidR="00470576" w:rsidRPr="000835C7" w:rsidRDefault="00470576" w:rsidP="00DD00E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50-</w:t>
            </w:r>
            <w:r w:rsidR="00DD00E4"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3021" w:type="dxa"/>
          </w:tcPr>
          <w:p w14:paraId="1E4DEFAF" w14:textId="39F88E2B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650</w:t>
            </w:r>
          </w:p>
        </w:tc>
      </w:tr>
      <w:tr w:rsidR="000835C7" w:rsidRPr="000835C7" w14:paraId="49C550FC" w14:textId="77777777" w:rsidTr="009A2174">
        <w:tc>
          <w:tcPr>
            <w:tcW w:w="3020" w:type="dxa"/>
          </w:tcPr>
          <w:p w14:paraId="6493E2B5" w14:textId="3F0192BE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</w:rPr>
              <w:t>Sertraline</w:t>
            </w:r>
          </w:p>
        </w:tc>
        <w:tc>
          <w:tcPr>
            <w:tcW w:w="3021" w:type="dxa"/>
          </w:tcPr>
          <w:p w14:paraId="186D38C3" w14:textId="17544314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50-300</w:t>
            </w:r>
          </w:p>
        </w:tc>
        <w:tc>
          <w:tcPr>
            <w:tcW w:w="3021" w:type="dxa"/>
          </w:tcPr>
          <w:p w14:paraId="31273FBF" w14:textId="4D0E9865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0835C7" w:rsidRPr="000835C7" w14:paraId="01623CB5" w14:textId="77777777" w:rsidTr="009A2174">
        <w:tc>
          <w:tcPr>
            <w:tcW w:w="3020" w:type="dxa"/>
          </w:tcPr>
          <w:p w14:paraId="357B05B5" w14:textId="41B79A0C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Paroxetine</w:t>
            </w:r>
          </w:p>
        </w:tc>
        <w:tc>
          <w:tcPr>
            <w:tcW w:w="3021" w:type="dxa"/>
          </w:tcPr>
          <w:p w14:paraId="4B96B038" w14:textId="29944CC4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20-200</w:t>
            </w:r>
          </w:p>
        </w:tc>
        <w:tc>
          <w:tcPr>
            <w:tcW w:w="3021" w:type="dxa"/>
          </w:tcPr>
          <w:p w14:paraId="6EF32869" w14:textId="48BF87AC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0835C7" w:rsidRPr="000835C7" w14:paraId="6D80B3F6" w14:textId="77777777" w:rsidTr="009A2174">
        <w:tc>
          <w:tcPr>
            <w:tcW w:w="3020" w:type="dxa"/>
          </w:tcPr>
          <w:p w14:paraId="058464F3" w14:textId="47BFC021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proofErr w:type="spellEnd"/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)citalopram</w:t>
            </w:r>
          </w:p>
        </w:tc>
        <w:tc>
          <w:tcPr>
            <w:tcW w:w="3021" w:type="dxa"/>
          </w:tcPr>
          <w:p w14:paraId="43217FC4" w14:textId="078777DC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50-200</w:t>
            </w:r>
          </w:p>
        </w:tc>
        <w:tc>
          <w:tcPr>
            <w:tcW w:w="3021" w:type="dxa"/>
          </w:tcPr>
          <w:p w14:paraId="772F5299" w14:textId="7137D77A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400-600</w:t>
            </w:r>
          </w:p>
        </w:tc>
      </w:tr>
      <w:tr w:rsidR="000835C7" w:rsidRPr="000835C7" w14:paraId="528125D8" w14:textId="77777777" w:rsidTr="009A2174">
        <w:tc>
          <w:tcPr>
            <w:tcW w:w="3020" w:type="dxa"/>
          </w:tcPr>
          <w:p w14:paraId="01EA3F4C" w14:textId="3C7E779B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Venlafaxine</w:t>
            </w: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nl-NL"/>
              </w:rPr>
              <w:t>a</w:t>
            </w:r>
          </w:p>
        </w:tc>
        <w:tc>
          <w:tcPr>
            <w:tcW w:w="3021" w:type="dxa"/>
          </w:tcPr>
          <w:p w14:paraId="128B0494" w14:textId="43CA21C6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00-750</w:t>
            </w:r>
          </w:p>
        </w:tc>
        <w:tc>
          <w:tcPr>
            <w:tcW w:w="3021" w:type="dxa"/>
          </w:tcPr>
          <w:p w14:paraId="7A3B5D8F" w14:textId="05E78E84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&gt;1000</w:t>
            </w:r>
          </w:p>
        </w:tc>
      </w:tr>
      <w:tr w:rsidR="000835C7" w:rsidRPr="000835C7" w14:paraId="1BCF9E6B" w14:textId="77777777" w:rsidTr="009A2174">
        <w:tc>
          <w:tcPr>
            <w:tcW w:w="3020" w:type="dxa"/>
          </w:tcPr>
          <w:p w14:paraId="15E9B35F" w14:textId="17C0C2CB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itriptyline </w:t>
            </w:r>
          </w:p>
        </w:tc>
        <w:tc>
          <w:tcPr>
            <w:tcW w:w="3021" w:type="dxa"/>
          </w:tcPr>
          <w:p w14:paraId="419300A7" w14:textId="34B17BDB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100-300</w:t>
            </w:r>
          </w:p>
        </w:tc>
        <w:tc>
          <w:tcPr>
            <w:tcW w:w="3021" w:type="dxa"/>
          </w:tcPr>
          <w:p w14:paraId="3F8CE8E6" w14:textId="30D30B11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&gt;400</w:t>
            </w:r>
          </w:p>
        </w:tc>
      </w:tr>
      <w:tr w:rsidR="000835C7" w:rsidRPr="000835C7" w14:paraId="54FFF123" w14:textId="77777777" w:rsidTr="009A2174">
        <w:tc>
          <w:tcPr>
            <w:tcW w:w="3020" w:type="dxa"/>
          </w:tcPr>
          <w:p w14:paraId="36EB0F7C" w14:textId="39C9E684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Nortriptyline</w:t>
            </w:r>
          </w:p>
        </w:tc>
        <w:tc>
          <w:tcPr>
            <w:tcW w:w="3021" w:type="dxa"/>
          </w:tcPr>
          <w:p w14:paraId="72BDE33B" w14:textId="1204BE2C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50-150</w:t>
            </w:r>
          </w:p>
        </w:tc>
        <w:tc>
          <w:tcPr>
            <w:tcW w:w="3021" w:type="dxa"/>
          </w:tcPr>
          <w:p w14:paraId="79C350CE" w14:textId="059D7A0B" w:rsidR="00470576" w:rsidRPr="000835C7" w:rsidRDefault="00470576" w:rsidP="009A2174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5C7">
              <w:rPr>
                <w:rFonts w:ascii="Times New Roman" w:eastAsia="Times New Roman" w:hAnsi="Times New Roman" w:cs="Times New Roman"/>
                <w:sz w:val="20"/>
                <w:szCs w:val="20"/>
              </w:rPr>
              <w:t>&gt;250</w:t>
            </w:r>
          </w:p>
        </w:tc>
      </w:tr>
      <w:tr w:rsidR="00470576" w:rsidRPr="000835C7" w14:paraId="410BB66F" w14:textId="77777777" w:rsidTr="00FB7D5C">
        <w:tc>
          <w:tcPr>
            <w:tcW w:w="9062" w:type="dxa"/>
            <w:gridSpan w:val="3"/>
          </w:tcPr>
          <w:p w14:paraId="7BF6F912" w14:textId="77777777" w:rsidR="00470576" w:rsidRPr="000835C7" w:rsidRDefault="00470576" w:rsidP="007E7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835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0835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 ranges described; lowest &amp; highest range combined. </w:t>
            </w:r>
          </w:p>
          <w:p w14:paraId="6682BFFA" w14:textId="14A1CB0C" w:rsidR="007E73F0" w:rsidRPr="000835C7" w:rsidRDefault="007E73F0" w:rsidP="007E73F0">
            <w:pPr>
              <w:pStyle w:val="NoSpacing"/>
              <w:rPr>
                <w:lang w:val="en-US"/>
              </w:rPr>
            </w:pPr>
            <w:r w:rsidRPr="000835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: https://tdm-monografie.org/</w:t>
            </w:r>
          </w:p>
        </w:tc>
      </w:tr>
    </w:tbl>
    <w:p w14:paraId="2E2E545F" w14:textId="4DB8226F" w:rsidR="0054794F" w:rsidRPr="000835C7" w:rsidRDefault="0054794F">
      <w:pPr>
        <w:widowControl/>
        <w:spacing w:after="160" w:line="259" w:lineRule="auto"/>
        <w:jc w:val="left"/>
      </w:pPr>
    </w:p>
    <w:p w14:paraId="4CB32C83" w14:textId="72EC351C" w:rsidR="006635AF" w:rsidRPr="000835C7" w:rsidRDefault="006635AF">
      <w:pPr>
        <w:widowControl/>
        <w:spacing w:after="160" w:line="259" w:lineRule="auto"/>
        <w:jc w:val="left"/>
      </w:pPr>
    </w:p>
    <w:p w14:paraId="35B3A4FF" w14:textId="3B29BEA4" w:rsidR="0081470E" w:rsidRPr="000835C7" w:rsidRDefault="0081470E" w:rsidP="00E24AB3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835C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33EB3" w:rsidRPr="000835C7">
        <w:rPr>
          <w:rFonts w:ascii="Times New Roman" w:hAnsi="Times New Roman" w:cs="Times New Roman"/>
          <w:b/>
          <w:sz w:val="24"/>
          <w:szCs w:val="24"/>
        </w:rPr>
        <w:t>S</w:t>
      </w:r>
      <w:r w:rsidR="00906078" w:rsidRPr="000835C7">
        <w:rPr>
          <w:rFonts w:ascii="Times New Roman" w:hAnsi="Times New Roman" w:cs="Times New Roman"/>
          <w:b/>
          <w:sz w:val="24"/>
          <w:szCs w:val="24"/>
        </w:rPr>
        <w:t>4</w:t>
      </w:r>
      <w:r w:rsidRPr="000835C7">
        <w:rPr>
          <w:rFonts w:ascii="Times New Roman" w:hAnsi="Times New Roman" w:cs="Times New Roman"/>
          <w:b/>
          <w:sz w:val="24"/>
          <w:szCs w:val="24"/>
        </w:rPr>
        <w:t xml:space="preserve">. Association between SSRI plasma concentration at follow-up </w:t>
      </w:r>
      <w:r w:rsidR="00DE7203" w:rsidRPr="000835C7">
        <w:rPr>
          <w:rFonts w:ascii="Times New Roman" w:hAnsi="Times New Roman" w:cs="Times New Roman"/>
          <w:b/>
          <w:sz w:val="24"/>
          <w:szCs w:val="24"/>
        </w:rPr>
        <w:t xml:space="preserve">and fall risk prior study </w:t>
      </w:r>
      <w:r w:rsidRPr="000835C7">
        <w:rPr>
          <w:rFonts w:ascii="Times New Roman" w:hAnsi="Times New Roman" w:cs="Times New Roman"/>
          <w:b/>
          <w:sz w:val="24"/>
          <w:szCs w:val="24"/>
        </w:rPr>
        <w:t>visit</w:t>
      </w:r>
      <w:r w:rsidR="00DE7203" w:rsidRPr="000835C7">
        <w:rPr>
          <w:rFonts w:ascii="Times New Roman" w:hAnsi="Times New Roman" w:cs="Times New Roman"/>
          <w:b/>
          <w:sz w:val="24"/>
          <w:szCs w:val="24"/>
        </w:rPr>
        <w:t>.</w:t>
      </w:r>
      <w:r w:rsidRPr="000835C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pPr w:leftFromText="180" w:rightFromText="180" w:bottomFromText="200" w:vertAnchor="text" w:horzAnchor="margin" w:tblpY="74"/>
        <w:tblOverlap w:val="never"/>
        <w:tblW w:w="898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97"/>
        <w:gridCol w:w="499"/>
        <w:gridCol w:w="1886"/>
        <w:gridCol w:w="850"/>
        <w:gridCol w:w="1936"/>
        <w:gridCol w:w="813"/>
      </w:tblGrid>
      <w:tr w:rsidR="000835C7" w:rsidRPr="000835C7" w14:paraId="5B9B20AE" w14:textId="77777777" w:rsidTr="006D66AE">
        <w:trPr>
          <w:trHeight w:val="347"/>
        </w:trPr>
        <w:tc>
          <w:tcPr>
            <w:tcW w:w="2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CD9916" w14:textId="7777777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76C1A7" w14:textId="7777777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0835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EFE349" w14:textId="7777777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0835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odel 1 </w:t>
            </w:r>
            <w:r w:rsidRPr="000835C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EF232A" w14:textId="7777777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35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*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24CC36" w14:textId="7777777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35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 2</w:t>
            </w:r>
            <w:r w:rsidRPr="000835C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BB182C" w14:textId="7777777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35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*</w:t>
            </w:r>
          </w:p>
        </w:tc>
      </w:tr>
      <w:tr w:rsidR="000835C7" w:rsidRPr="000835C7" w14:paraId="184896B5" w14:textId="77777777" w:rsidTr="006D66AE">
        <w:trPr>
          <w:trHeight w:val="275"/>
        </w:trPr>
        <w:tc>
          <w:tcPr>
            <w:tcW w:w="2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1A51A" w14:textId="7777777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667B3E2" w14:textId="7777777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ntration divided on median</w:t>
            </w:r>
          </w:p>
          <w:p w14:paraId="236CABFC" w14:textId="7777777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EB5F2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6BEC3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8 (0.34-2.8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0FB01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A5019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.13 (0.37-3.47) 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F96C9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0835C7" w:rsidRPr="000835C7" w14:paraId="7EE235F9" w14:textId="77777777" w:rsidTr="006D66AE">
        <w:trPr>
          <w:trHeight w:val="332"/>
        </w:trPr>
        <w:tc>
          <w:tcPr>
            <w:tcW w:w="29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D55FD1" w14:textId="77777777" w:rsidR="00135D9C" w:rsidRPr="000835C7" w:rsidRDefault="00135D9C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3CA50A2" w14:textId="5F23E810" w:rsidR="0081470E" w:rsidRPr="000835C7" w:rsidRDefault="00D96AC3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centrations below LLQ </w:t>
            </w:r>
            <w:r w:rsidR="0081470E"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amp; lowest </w:t>
            </w:r>
            <w:proofErr w:type="spellStart"/>
            <w:r w:rsidR="0081470E"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</w:t>
            </w:r>
            <w:proofErr w:type="spellEnd"/>
            <w:r w:rsidR="0081470E"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centrations                   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841723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789413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D56836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0B81C8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7ECF44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0835C7" w:rsidRPr="000835C7" w14:paraId="48ED64A1" w14:textId="77777777" w:rsidTr="006D66AE">
        <w:trPr>
          <w:trHeight w:val="318"/>
        </w:trPr>
        <w:tc>
          <w:tcPr>
            <w:tcW w:w="2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D573A9" w14:textId="77777777" w:rsidR="00135D9C" w:rsidRPr="000835C7" w:rsidRDefault="00135D9C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73D7C3B" w14:textId="458E9698" w:rsidR="00135D9C" w:rsidRPr="000835C7" w:rsidRDefault="0081470E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ddle </w:t>
            </w:r>
            <w:proofErr w:type="spellStart"/>
            <w:r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</w:t>
            </w:r>
            <w:proofErr w:type="spellEnd"/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D3B722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2542B6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3 (0.81-17.2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7CEBCE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6EED58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23 (0.88-20.31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940E18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0835C7" w:rsidRPr="000835C7" w14:paraId="1D673EF7" w14:textId="77777777" w:rsidTr="006D66AE">
        <w:trPr>
          <w:trHeight w:val="306"/>
        </w:trPr>
        <w:tc>
          <w:tcPr>
            <w:tcW w:w="2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4D6C4" w14:textId="77777777" w:rsidR="00135D9C" w:rsidRPr="000835C7" w:rsidRDefault="00135D9C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63A55A2" w14:textId="7B7DACEB" w:rsidR="00135D9C" w:rsidRPr="000835C7" w:rsidRDefault="0081470E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ghest </w:t>
            </w:r>
            <w:proofErr w:type="spellStart"/>
            <w:r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</w:t>
            </w:r>
            <w:proofErr w:type="spellEnd"/>
            <w:r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4019E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ED51B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8 (0.23-2.6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223F5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A3BDB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8 (0.20-2.36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70FD6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0835C7" w:rsidRPr="000835C7" w14:paraId="1BDC7D7D" w14:textId="77777777" w:rsidTr="006D66AE">
        <w:trPr>
          <w:trHeight w:val="414"/>
        </w:trPr>
        <w:tc>
          <w:tcPr>
            <w:tcW w:w="2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74261" w14:textId="7777777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-score</w:t>
            </w:r>
            <w:r w:rsidRPr="000835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A4300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946F2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0 (0.47-1.3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373C6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D662B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56765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835C7" w:rsidRPr="000835C7" w14:paraId="24771548" w14:textId="77777777" w:rsidTr="0081470E">
        <w:trPr>
          <w:trHeight w:val="414"/>
        </w:trPr>
        <w:tc>
          <w:tcPr>
            <w:tcW w:w="89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6D82F" w14:textId="55F79C6F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ata is presented in Odds ratio with 95% confidence interval. N = number of </w:t>
            </w:r>
            <w:r w:rsidR="00C54FB0"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asma</w:t>
            </w:r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ncentration samples. </w:t>
            </w:r>
            <w:r w:rsidR="002509A1"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mber of events</w:t>
            </w:r>
            <w:r w:rsidR="003F74C0"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</w:t>
            </w:r>
            <w:r w:rsidR="002509A1"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</w:p>
          <w:p w14:paraId="0B60709F" w14:textId="7777777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0835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odel 1 was adjusted for age and gender. </w:t>
            </w:r>
          </w:p>
          <w:p w14:paraId="0DCD4CD2" w14:textId="26416CB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0835C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gramEnd"/>
            <w:r w:rsidRPr="000835C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  <w:r w:rsidRPr="000835C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f  category </w:t>
            </w:r>
            <w:r w:rsidR="00D96AC3"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‘</w:t>
            </w:r>
            <w:r w:rsidR="00D96AC3"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vided on median’</w:t>
            </w:r>
            <w:r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as adjusted for MMSE. Model 2 of category </w:t>
            </w:r>
            <w:r w:rsidR="00D96AC3"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‘</w:t>
            </w:r>
            <w:proofErr w:type="spellStart"/>
            <w:r w:rsidR="00D96AC3"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tiles</w:t>
            </w:r>
            <w:proofErr w:type="spellEnd"/>
            <w:r w:rsidR="00D96AC3"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’ </w:t>
            </w:r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as adjusted for number of medication. For category </w:t>
            </w:r>
            <w:r w:rsidR="00D96AC3"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‘</w:t>
            </w:r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-score</w:t>
            </w:r>
            <w:r w:rsidR="00D96AC3"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’</w:t>
            </w:r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o covariates influenced the model.</w:t>
            </w:r>
          </w:p>
          <w:p w14:paraId="1808CB97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statistically significant at p&lt;0.05</w:t>
            </w:r>
          </w:p>
        </w:tc>
      </w:tr>
    </w:tbl>
    <w:p w14:paraId="2B7559B8" w14:textId="318B2C8F" w:rsidR="00227F05" w:rsidRPr="000835C7" w:rsidRDefault="00227F05" w:rsidP="00227F05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339296A" w14:textId="77777777" w:rsidR="00B00F36" w:rsidRPr="000835C7" w:rsidRDefault="00B00F36" w:rsidP="00227F05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734DF3C" w14:textId="77777777" w:rsidR="00E24AB3" w:rsidRPr="000835C7" w:rsidRDefault="00E24AB3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835C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59379EB" w14:textId="5F34EF5B" w:rsidR="0081470E" w:rsidRPr="000835C7" w:rsidRDefault="0081470E" w:rsidP="0081470E">
      <w:pPr>
        <w:rPr>
          <w:rFonts w:ascii="Times New Roman" w:hAnsi="Times New Roman" w:cs="Times New Roman"/>
          <w:sz w:val="24"/>
          <w:szCs w:val="24"/>
          <w:u w:val="single"/>
        </w:rPr>
      </w:pPr>
      <w:r w:rsidRPr="000835C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33EB3" w:rsidRPr="000835C7">
        <w:rPr>
          <w:rFonts w:ascii="Times New Roman" w:hAnsi="Times New Roman" w:cs="Times New Roman"/>
          <w:b/>
          <w:sz w:val="24"/>
          <w:szCs w:val="24"/>
        </w:rPr>
        <w:t>S</w:t>
      </w:r>
      <w:r w:rsidR="00906078" w:rsidRPr="000835C7">
        <w:rPr>
          <w:rFonts w:ascii="Times New Roman" w:hAnsi="Times New Roman" w:cs="Times New Roman"/>
          <w:b/>
          <w:sz w:val="24"/>
          <w:szCs w:val="24"/>
        </w:rPr>
        <w:t>5</w:t>
      </w:r>
      <w:r w:rsidRPr="000835C7">
        <w:rPr>
          <w:rFonts w:ascii="Times New Roman" w:hAnsi="Times New Roman" w:cs="Times New Roman"/>
          <w:b/>
          <w:sz w:val="24"/>
          <w:szCs w:val="24"/>
        </w:rPr>
        <w:t xml:space="preserve">. Association between TCA </w:t>
      </w:r>
      <w:r w:rsidR="008E5209" w:rsidRPr="000835C7">
        <w:rPr>
          <w:rFonts w:ascii="Times New Roman" w:hAnsi="Times New Roman" w:cs="Times New Roman"/>
          <w:b/>
          <w:sz w:val="24"/>
          <w:szCs w:val="24"/>
        </w:rPr>
        <w:t xml:space="preserve">plasma </w:t>
      </w:r>
      <w:r w:rsidRPr="000835C7">
        <w:rPr>
          <w:rFonts w:ascii="Times New Roman" w:hAnsi="Times New Roman" w:cs="Times New Roman"/>
          <w:b/>
          <w:sz w:val="24"/>
          <w:szCs w:val="24"/>
        </w:rPr>
        <w:t xml:space="preserve">concentration </w:t>
      </w:r>
      <w:r w:rsidR="008E5209" w:rsidRPr="000835C7">
        <w:rPr>
          <w:rFonts w:ascii="Times New Roman" w:hAnsi="Times New Roman" w:cs="Times New Roman"/>
          <w:b/>
          <w:sz w:val="24"/>
          <w:szCs w:val="24"/>
        </w:rPr>
        <w:t xml:space="preserve">at follow-up visit </w:t>
      </w:r>
      <w:r w:rsidRPr="000835C7">
        <w:rPr>
          <w:rFonts w:ascii="Times New Roman" w:hAnsi="Times New Roman" w:cs="Times New Roman"/>
          <w:b/>
          <w:sz w:val="24"/>
          <w:szCs w:val="24"/>
        </w:rPr>
        <w:t>and fall risk</w:t>
      </w:r>
      <w:r w:rsidR="00D96AC3" w:rsidRPr="000835C7">
        <w:rPr>
          <w:rFonts w:ascii="Times New Roman" w:hAnsi="Times New Roman" w:cs="Times New Roman"/>
          <w:b/>
          <w:sz w:val="24"/>
          <w:szCs w:val="24"/>
        </w:rPr>
        <w:t xml:space="preserve"> prior study visit</w:t>
      </w:r>
      <w:r w:rsidRPr="000835C7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pPr w:leftFromText="180" w:rightFromText="180" w:bottomFromText="200" w:vertAnchor="text" w:horzAnchor="margin" w:tblpY="74"/>
        <w:tblOverlap w:val="never"/>
        <w:tblW w:w="899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01"/>
        <w:gridCol w:w="601"/>
        <w:gridCol w:w="3668"/>
        <w:gridCol w:w="1126"/>
      </w:tblGrid>
      <w:tr w:rsidR="000835C7" w:rsidRPr="000835C7" w14:paraId="1A9B5FD6" w14:textId="77777777" w:rsidTr="002509A1">
        <w:trPr>
          <w:trHeight w:val="308"/>
        </w:trPr>
        <w:tc>
          <w:tcPr>
            <w:tcW w:w="3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B9059D" w14:textId="7777777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191853" w14:textId="7777777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0835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3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C6FC26" w14:textId="1E365445" w:rsidR="0081470E" w:rsidRPr="000835C7" w:rsidRDefault="002509A1" w:rsidP="0081470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0835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adjusted model</w:t>
            </w:r>
            <w:r w:rsidRPr="000835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C40909" w14:textId="7777777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35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*</w:t>
            </w:r>
          </w:p>
        </w:tc>
      </w:tr>
      <w:tr w:rsidR="000835C7" w:rsidRPr="000835C7" w14:paraId="491A0950" w14:textId="77777777" w:rsidTr="002509A1">
        <w:trPr>
          <w:trHeight w:val="502"/>
        </w:trPr>
        <w:tc>
          <w:tcPr>
            <w:tcW w:w="3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DFED2" w14:textId="7777777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ntration divided on median</w:t>
            </w:r>
          </w:p>
          <w:p w14:paraId="55B845BF" w14:textId="791688E0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88249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3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AF273" w14:textId="37B3D75F" w:rsidR="0081470E" w:rsidRPr="000835C7" w:rsidRDefault="002509A1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5 (0.14-3.04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40E01" w14:textId="5080FBCB" w:rsidR="0081470E" w:rsidRPr="000835C7" w:rsidRDefault="002509A1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0835C7" w:rsidRPr="000835C7" w14:paraId="13C8F355" w14:textId="77777777" w:rsidTr="002509A1">
        <w:trPr>
          <w:trHeight w:val="125"/>
        </w:trPr>
        <w:tc>
          <w:tcPr>
            <w:tcW w:w="3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F0EEFA" w14:textId="7777777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B0CC324" w14:textId="0787BD2E" w:rsidR="0081470E" w:rsidRPr="000835C7" w:rsidRDefault="00D96AC3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centrations below LLQ </w:t>
            </w:r>
            <w:r w:rsidR="0081470E"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amp; lowest </w:t>
            </w:r>
            <w:proofErr w:type="spellStart"/>
            <w:r w:rsidR="0081470E"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</w:t>
            </w:r>
            <w:proofErr w:type="spellEnd"/>
            <w:r w:rsidR="0081470E"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centrations                  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A6F926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36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B0DBB4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E96B60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35C7" w:rsidRPr="000835C7" w14:paraId="297BD6DE" w14:textId="77777777" w:rsidTr="002509A1">
        <w:trPr>
          <w:trHeight w:val="125"/>
        </w:trPr>
        <w:tc>
          <w:tcPr>
            <w:tcW w:w="3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BB2DC" w14:textId="7777777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A79777D" w14:textId="7777777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ddle &amp; highest </w:t>
            </w:r>
            <w:proofErr w:type="spellStart"/>
            <w:r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</w:t>
            </w:r>
            <w:proofErr w:type="spellEnd"/>
          </w:p>
          <w:p w14:paraId="50E9E0E2" w14:textId="77777777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51C36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822DA" w14:textId="59A91DB1" w:rsidR="0081470E" w:rsidRPr="000835C7" w:rsidRDefault="002509A1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7 (0.40-10.85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DD9DE" w14:textId="3E2BB369" w:rsidR="0081470E" w:rsidRPr="000835C7" w:rsidRDefault="002509A1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0835C7" w:rsidRPr="000835C7" w14:paraId="7F501534" w14:textId="77777777" w:rsidTr="008E5209">
        <w:trPr>
          <w:trHeight w:val="322"/>
        </w:trPr>
        <w:tc>
          <w:tcPr>
            <w:tcW w:w="3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FD8FF" w14:textId="77777777" w:rsidR="00135D9C" w:rsidRPr="000835C7" w:rsidRDefault="00135D9C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54A6FE5" w14:textId="70BF4F73" w:rsidR="00135D9C" w:rsidRPr="000835C7" w:rsidRDefault="00135D9C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-score</w:t>
            </w:r>
          </w:p>
          <w:p w14:paraId="0EEEC57D" w14:textId="071FAD5D" w:rsidR="00135D9C" w:rsidRPr="000835C7" w:rsidRDefault="00135D9C" w:rsidP="0081470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B00C8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3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9F796" w14:textId="363AD4D8" w:rsidR="0081470E" w:rsidRPr="000835C7" w:rsidRDefault="008E5209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4 (0.47-2.3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C03F1" w14:textId="22CBCD59" w:rsidR="0081470E" w:rsidRPr="000835C7" w:rsidRDefault="008E5209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0835C7" w:rsidRPr="000835C7" w14:paraId="6E6D42CE" w14:textId="77777777" w:rsidTr="0081470E">
        <w:trPr>
          <w:trHeight w:val="125"/>
        </w:trPr>
        <w:tc>
          <w:tcPr>
            <w:tcW w:w="89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A783B" w14:textId="4C1309E2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ata is presented in Odds ratio with 95% confidence interval. N = number of </w:t>
            </w:r>
            <w:r w:rsidR="00C54FB0"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lasma </w:t>
            </w:r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centration samples; </w:t>
            </w:r>
            <w:r w:rsidR="002509A1"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mber of events</w:t>
            </w:r>
            <w:r w:rsidR="003F74C0"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  <w:r w:rsidR="002509A1"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  <w:p w14:paraId="49F35184" w14:textId="7646BF5B" w:rsidR="0081470E" w:rsidRPr="000835C7" w:rsidRDefault="0081470E" w:rsidP="008147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0835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proofErr w:type="gramEnd"/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2509A1"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djusted models could not be created due </w:t>
            </w:r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o the limited amount of events. </w:t>
            </w:r>
          </w:p>
          <w:p w14:paraId="168B05E1" w14:textId="77777777" w:rsidR="0081470E" w:rsidRPr="000835C7" w:rsidRDefault="0081470E" w:rsidP="0081470E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statistically significant at p&lt;0.05</w:t>
            </w:r>
          </w:p>
        </w:tc>
      </w:tr>
    </w:tbl>
    <w:p w14:paraId="174AD597" w14:textId="0DDEC660" w:rsidR="0081470E" w:rsidRPr="000835C7" w:rsidRDefault="0081470E" w:rsidP="0081470E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2CF0B256" w14:textId="77777777" w:rsidR="0081470E" w:rsidRPr="000835C7" w:rsidRDefault="0081470E" w:rsidP="0081470E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79AA1B7A" w14:textId="77777777" w:rsidR="00B60D32" w:rsidRPr="000835C7" w:rsidRDefault="00B60D32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AE4A532" w14:textId="4D71A02C" w:rsidR="006635AF" w:rsidRPr="000835C7" w:rsidRDefault="00433EB3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835C7">
        <w:rPr>
          <w:rFonts w:ascii="Times New Roman" w:hAnsi="Times New Roman" w:cs="Times New Roman"/>
          <w:b/>
          <w:sz w:val="24"/>
          <w:szCs w:val="24"/>
        </w:rPr>
        <w:t>Table S</w:t>
      </w:r>
      <w:r w:rsidR="00906078" w:rsidRPr="000835C7">
        <w:rPr>
          <w:rFonts w:ascii="Times New Roman" w:hAnsi="Times New Roman" w:cs="Times New Roman"/>
          <w:b/>
          <w:sz w:val="24"/>
          <w:szCs w:val="24"/>
        </w:rPr>
        <w:t>6</w:t>
      </w:r>
      <w:r w:rsidR="006635AF" w:rsidRPr="000835C7">
        <w:rPr>
          <w:rFonts w:ascii="Times New Roman" w:hAnsi="Times New Roman" w:cs="Times New Roman"/>
          <w:b/>
          <w:sz w:val="24"/>
          <w:szCs w:val="24"/>
        </w:rPr>
        <w:t xml:space="preserve">. Association between </w:t>
      </w:r>
      <w:r w:rsidR="002C7EF1" w:rsidRPr="000835C7">
        <w:rPr>
          <w:rFonts w:ascii="Times New Roman" w:hAnsi="Times New Roman" w:cs="Times New Roman"/>
          <w:b/>
          <w:sz w:val="24"/>
          <w:szCs w:val="24"/>
        </w:rPr>
        <w:t>dosage (DDD)</w:t>
      </w:r>
      <w:r w:rsidR="006635AF" w:rsidRPr="000835C7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r w:rsidR="00366DFA" w:rsidRPr="000835C7">
        <w:rPr>
          <w:rFonts w:ascii="Times New Roman" w:hAnsi="Times New Roman" w:cs="Times New Roman"/>
          <w:b/>
          <w:sz w:val="24"/>
          <w:szCs w:val="24"/>
        </w:rPr>
        <w:t>(t</w:t>
      </w:r>
      <w:r w:rsidR="006635AF" w:rsidRPr="000835C7">
        <w:rPr>
          <w:rFonts w:ascii="Times New Roman" w:hAnsi="Times New Roman" w:cs="Times New Roman"/>
          <w:b/>
          <w:sz w:val="24"/>
          <w:szCs w:val="24"/>
        </w:rPr>
        <w:t>ime to first</w:t>
      </w:r>
      <w:r w:rsidR="00366DFA" w:rsidRPr="000835C7">
        <w:rPr>
          <w:rFonts w:ascii="Times New Roman" w:hAnsi="Times New Roman" w:cs="Times New Roman"/>
          <w:b/>
          <w:sz w:val="24"/>
          <w:szCs w:val="24"/>
        </w:rPr>
        <w:t>)</w:t>
      </w:r>
      <w:r w:rsidR="006635AF" w:rsidRPr="000835C7">
        <w:rPr>
          <w:rFonts w:ascii="Times New Roman" w:hAnsi="Times New Roman" w:cs="Times New Roman"/>
          <w:b/>
          <w:sz w:val="24"/>
          <w:szCs w:val="24"/>
        </w:rPr>
        <w:t xml:space="preserve"> fall</w:t>
      </w:r>
      <w:r w:rsidR="00130C97" w:rsidRPr="000835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6DFA" w:rsidRPr="000835C7">
        <w:rPr>
          <w:rFonts w:ascii="Times New Roman" w:hAnsi="Times New Roman" w:cs="Times New Roman"/>
          <w:b/>
          <w:sz w:val="24"/>
          <w:szCs w:val="24"/>
        </w:rPr>
        <w:t xml:space="preserve">risk </w:t>
      </w:r>
    </w:p>
    <w:tbl>
      <w:tblPr>
        <w:tblpPr w:leftFromText="180" w:rightFromText="180" w:bottomFromText="200" w:vertAnchor="text" w:horzAnchor="margin" w:tblpY="74"/>
        <w:tblOverlap w:val="never"/>
        <w:tblW w:w="921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50"/>
        <w:gridCol w:w="961"/>
        <w:gridCol w:w="1877"/>
        <w:gridCol w:w="1022"/>
        <w:gridCol w:w="1876"/>
        <w:gridCol w:w="1026"/>
      </w:tblGrid>
      <w:tr w:rsidR="000835C7" w:rsidRPr="000835C7" w14:paraId="4876BA66" w14:textId="77777777" w:rsidTr="00EA1FFA">
        <w:trPr>
          <w:trHeight w:val="31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8A09CB" w14:textId="63B4CE7B" w:rsidR="00EA1FFA" w:rsidRPr="000835C7" w:rsidRDefault="00EA1FFA" w:rsidP="00BA132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A690CF" w14:textId="77777777" w:rsidR="00EA1FFA" w:rsidRPr="000835C7" w:rsidRDefault="00EA1FFA" w:rsidP="00BA132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0835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0E0EE5" w14:textId="24259186" w:rsidR="00EA1FFA" w:rsidRPr="000835C7" w:rsidRDefault="00EA1FFA" w:rsidP="00BA132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35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rude model 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5E3BC9" w14:textId="7B4C2687" w:rsidR="00EA1FFA" w:rsidRPr="000835C7" w:rsidRDefault="00EA1FFA" w:rsidP="00BA132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35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*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286AA1" w14:textId="2514632F" w:rsidR="00EA1FFA" w:rsidRPr="000835C7" w:rsidRDefault="00EA1FFA" w:rsidP="00BA132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0835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odel 1 </w:t>
            </w:r>
            <w:r w:rsidRPr="000835C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8F8FCF" w14:textId="336F15FC" w:rsidR="00EA1FFA" w:rsidRPr="000835C7" w:rsidRDefault="00EA1FFA" w:rsidP="00BA132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35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*</w:t>
            </w:r>
          </w:p>
        </w:tc>
      </w:tr>
      <w:tr w:rsidR="000835C7" w:rsidRPr="000835C7" w14:paraId="561569D4" w14:textId="77777777" w:rsidTr="00EA1FFA">
        <w:trPr>
          <w:trHeight w:val="401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D8997" w14:textId="77777777" w:rsidR="00EA1FFA" w:rsidRPr="000835C7" w:rsidRDefault="00EA1FFA" w:rsidP="00BA13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7B5D1FF" w14:textId="0EB07A39" w:rsidR="00EA1FFA" w:rsidRPr="000835C7" w:rsidRDefault="00EA1FFA" w:rsidP="00BA13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CA </w:t>
            </w:r>
          </w:p>
          <w:p w14:paraId="0DD9BDF7" w14:textId="785032B2" w:rsidR="00EA1FFA" w:rsidRPr="000835C7" w:rsidRDefault="00EA1FFA" w:rsidP="00BA13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95736" w14:textId="220D1C1F" w:rsidR="00EA1FFA" w:rsidRPr="000835C7" w:rsidRDefault="00EA1FFA" w:rsidP="00BA1320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3B271" w14:textId="2A9C3C69" w:rsidR="00EA1FFA" w:rsidRPr="000835C7" w:rsidRDefault="00EA1FFA" w:rsidP="00BA1320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8 (0.35-5.39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194C3" w14:textId="77376FF9" w:rsidR="00EA1FFA" w:rsidRPr="000835C7" w:rsidRDefault="00EA1FFA" w:rsidP="00BA1320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4AC1F" w14:textId="6DC57AEB" w:rsidR="00EA1FFA" w:rsidRPr="000835C7" w:rsidRDefault="00EA1FFA" w:rsidP="00BA1320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8 (0.32-5.19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BEC57" w14:textId="195209A2" w:rsidR="00EA1FFA" w:rsidRPr="000835C7" w:rsidRDefault="00EA1FFA" w:rsidP="00BA1320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0835C7" w:rsidRPr="000835C7" w14:paraId="25F5E7B6" w14:textId="77777777" w:rsidTr="00EA1FFA">
        <w:trPr>
          <w:trHeight w:val="30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B5F9F" w14:textId="77777777" w:rsidR="00EA1FFA" w:rsidRPr="000835C7" w:rsidRDefault="00EA1FFA" w:rsidP="00BA13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5F1CFCC" w14:textId="38BDA04C" w:rsidR="00EA1FFA" w:rsidRPr="000835C7" w:rsidRDefault="00EA1FFA" w:rsidP="00BA13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5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RI</w:t>
            </w:r>
          </w:p>
          <w:p w14:paraId="0E89BB2B" w14:textId="12976B08" w:rsidR="00EA1FFA" w:rsidRPr="000835C7" w:rsidRDefault="00EA1FFA" w:rsidP="00BA13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E203C" w14:textId="01FF85C2" w:rsidR="00EA1FFA" w:rsidRPr="000835C7" w:rsidRDefault="00EA1FFA" w:rsidP="00BA1320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77FCD" w14:textId="1647E0E4" w:rsidR="00EA1FFA" w:rsidRPr="000835C7" w:rsidRDefault="00EA1FFA" w:rsidP="00BA1320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4 (0.27-1.07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ECBCB" w14:textId="1D5864C9" w:rsidR="00EA1FFA" w:rsidRPr="000835C7" w:rsidRDefault="00EA1FFA" w:rsidP="00BA1320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CE8F0" w14:textId="4A62B689" w:rsidR="00EA1FFA" w:rsidRPr="000835C7" w:rsidRDefault="00EA1FFA" w:rsidP="00BA1320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6 (0.28-1.13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10FE2" w14:textId="1E4B7D48" w:rsidR="00EA1FFA" w:rsidRPr="000835C7" w:rsidRDefault="00EA1FFA" w:rsidP="00BA1320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0835C7" w:rsidRPr="000835C7" w14:paraId="5476C521" w14:textId="77777777" w:rsidTr="00EA1FFA">
        <w:trPr>
          <w:trHeight w:val="300"/>
        </w:trPr>
        <w:tc>
          <w:tcPr>
            <w:tcW w:w="92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5E28D" w14:textId="33DFF4ED" w:rsidR="00EA1FFA" w:rsidRPr="000835C7" w:rsidRDefault="00EA1FFA" w:rsidP="00EA1FFA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ta is presented in Hazard ratio with 95% confidence interval. N = number of participants</w:t>
            </w:r>
            <w:r w:rsidR="00CF6225"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  <w:p w14:paraId="31C3EEAE" w14:textId="0BFBFB14" w:rsidR="00CF6225" w:rsidRPr="000835C7" w:rsidRDefault="00CF6225" w:rsidP="00EA1FFA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mber of events SSRI: 57; Number of events TCA: 23</w:t>
            </w:r>
          </w:p>
          <w:p w14:paraId="0D60FF90" w14:textId="77777777" w:rsidR="00EA1FFA" w:rsidRPr="000835C7" w:rsidRDefault="00EA1FFA" w:rsidP="00EA1FFA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CA= Tricyclic Antidepressants; SSRI=Selective Serotonin Reuptake Inhibitor; </w:t>
            </w:r>
          </w:p>
          <w:p w14:paraId="5D38DD99" w14:textId="77777777" w:rsidR="00EA1FFA" w:rsidRPr="000835C7" w:rsidRDefault="00EA1FFA" w:rsidP="00EA1FFA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0835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odel 1 was adjusted for age and gender. </w:t>
            </w:r>
          </w:p>
          <w:p w14:paraId="699A2FD0" w14:textId="77777777" w:rsidR="00EA1FFA" w:rsidRPr="000835C7" w:rsidRDefault="00EA1FFA" w:rsidP="00EA1FFA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5C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b </w:t>
            </w:r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: covariates did not influence the model </w:t>
            </w:r>
          </w:p>
          <w:p w14:paraId="4F6AEF9A" w14:textId="5B293AB8" w:rsidR="00EA1FFA" w:rsidRPr="000835C7" w:rsidRDefault="00EA1FFA" w:rsidP="00EA1FFA">
            <w:pPr>
              <w:pStyle w:val="NoSpacing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35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statistically significant at p&lt;0.05</w:t>
            </w:r>
            <w:bookmarkStart w:id="0" w:name="_GoBack"/>
            <w:bookmarkEnd w:id="0"/>
            <w:r w:rsidRPr="000835C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</w:p>
        </w:tc>
      </w:tr>
    </w:tbl>
    <w:p w14:paraId="6BD42F8E" w14:textId="77777777" w:rsidR="0054794F" w:rsidRPr="000835C7" w:rsidRDefault="0054794F" w:rsidP="0054794F">
      <w:pPr>
        <w:rPr>
          <w:rFonts w:ascii="Arial" w:hAnsi="Arial" w:cs="Arial"/>
          <w:sz w:val="18"/>
          <w:szCs w:val="18"/>
        </w:rPr>
      </w:pPr>
    </w:p>
    <w:sectPr w:rsidR="0054794F" w:rsidRPr="000835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94C3D" w16cex:dateUtc="2022-03-15T15:13:00Z"/>
  <w16cex:commentExtensible w16cex:durableId="25F94CBF" w16cex:dateUtc="2022-04-07T09:42:00Z"/>
  <w16cex:commentExtensible w16cex:durableId="25F94D47" w16cex:dateUtc="2022-04-07T09:45:00Z"/>
  <w16cex:commentExtensible w16cex:durableId="25F94F71" w16cex:dateUtc="2022-04-07T09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61BE4D" w16cid:durableId="25F94C3D"/>
  <w16cid:commentId w16cid:paraId="59DE96E1" w16cid:durableId="25F94CBF"/>
  <w16cid:commentId w16cid:paraId="2CCBFC54" w16cid:durableId="25F94D47"/>
  <w16cid:commentId w16cid:paraId="61262E1C" w16cid:durableId="25F94F7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8D025C"/>
    <w:multiLevelType w:val="hybridMultilevel"/>
    <w:tmpl w:val="71FE88C4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2622C4"/>
    <w:multiLevelType w:val="hybridMultilevel"/>
    <w:tmpl w:val="6BF05B48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F44D18"/>
    <w:multiLevelType w:val="hybridMultilevel"/>
    <w:tmpl w:val="B6BA7066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510C0E"/>
    <w:multiLevelType w:val="hybridMultilevel"/>
    <w:tmpl w:val="90BA9A54"/>
    <w:lvl w:ilvl="0" w:tplc="8242990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B77634"/>
    <w:multiLevelType w:val="hybridMultilevel"/>
    <w:tmpl w:val="CF86CE1E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352211"/>
    <w:multiLevelType w:val="multilevel"/>
    <w:tmpl w:val="52864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F5D2A78"/>
    <w:multiLevelType w:val="hybridMultilevel"/>
    <w:tmpl w:val="B7B8BC8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6B41F8"/>
    <w:multiLevelType w:val="hybridMultilevel"/>
    <w:tmpl w:val="0D282BD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583"/>
    <w:rsid w:val="00007671"/>
    <w:rsid w:val="00015143"/>
    <w:rsid w:val="00032D12"/>
    <w:rsid w:val="00064597"/>
    <w:rsid w:val="00072DB0"/>
    <w:rsid w:val="000764E9"/>
    <w:rsid w:val="000835C7"/>
    <w:rsid w:val="00087F6E"/>
    <w:rsid w:val="00092F1F"/>
    <w:rsid w:val="000A7250"/>
    <w:rsid w:val="000B7C63"/>
    <w:rsid w:val="000D24F9"/>
    <w:rsid w:val="00104EFB"/>
    <w:rsid w:val="00115E02"/>
    <w:rsid w:val="00130C97"/>
    <w:rsid w:val="00135D9C"/>
    <w:rsid w:val="001513D5"/>
    <w:rsid w:val="001531AD"/>
    <w:rsid w:val="0015334D"/>
    <w:rsid w:val="001606A8"/>
    <w:rsid w:val="00164E9E"/>
    <w:rsid w:val="001772A6"/>
    <w:rsid w:val="00184C7E"/>
    <w:rsid w:val="00190BAC"/>
    <w:rsid w:val="00193984"/>
    <w:rsid w:val="001A46AA"/>
    <w:rsid w:val="001B6313"/>
    <w:rsid w:val="001D11AA"/>
    <w:rsid w:val="001E2683"/>
    <w:rsid w:val="0021494B"/>
    <w:rsid w:val="002205ED"/>
    <w:rsid w:val="00227F05"/>
    <w:rsid w:val="00232532"/>
    <w:rsid w:val="002355DD"/>
    <w:rsid w:val="002416A1"/>
    <w:rsid w:val="00243049"/>
    <w:rsid w:val="002509A1"/>
    <w:rsid w:val="00266ED8"/>
    <w:rsid w:val="00293D55"/>
    <w:rsid w:val="00294F7B"/>
    <w:rsid w:val="002C722C"/>
    <w:rsid w:val="002C7EF1"/>
    <w:rsid w:val="002D4A85"/>
    <w:rsid w:val="003028D2"/>
    <w:rsid w:val="00306BC8"/>
    <w:rsid w:val="0031113B"/>
    <w:rsid w:val="00312D8F"/>
    <w:rsid w:val="003231D1"/>
    <w:rsid w:val="0035385B"/>
    <w:rsid w:val="00366DFA"/>
    <w:rsid w:val="00380F21"/>
    <w:rsid w:val="0038645A"/>
    <w:rsid w:val="00386B9D"/>
    <w:rsid w:val="003901DF"/>
    <w:rsid w:val="003947D4"/>
    <w:rsid w:val="003A3F74"/>
    <w:rsid w:val="003B79B7"/>
    <w:rsid w:val="003C5608"/>
    <w:rsid w:val="003D23BB"/>
    <w:rsid w:val="003F74C0"/>
    <w:rsid w:val="00401EFE"/>
    <w:rsid w:val="00405251"/>
    <w:rsid w:val="0041286F"/>
    <w:rsid w:val="004273AC"/>
    <w:rsid w:val="00433EB3"/>
    <w:rsid w:val="00443EF8"/>
    <w:rsid w:val="00451B21"/>
    <w:rsid w:val="00470576"/>
    <w:rsid w:val="00472F67"/>
    <w:rsid w:val="004760CC"/>
    <w:rsid w:val="00480461"/>
    <w:rsid w:val="00486129"/>
    <w:rsid w:val="00487394"/>
    <w:rsid w:val="00492834"/>
    <w:rsid w:val="004966C2"/>
    <w:rsid w:val="004A1CE5"/>
    <w:rsid w:val="004A6034"/>
    <w:rsid w:val="004B52E7"/>
    <w:rsid w:val="004C5FA4"/>
    <w:rsid w:val="0050245E"/>
    <w:rsid w:val="00514F1D"/>
    <w:rsid w:val="005238F8"/>
    <w:rsid w:val="00533067"/>
    <w:rsid w:val="00533C48"/>
    <w:rsid w:val="005416B6"/>
    <w:rsid w:val="005441DC"/>
    <w:rsid w:val="0054794F"/>
    <w:rsid w:val="0055188A"/>
    <w:rsid w:val="0055509B"/>
    <w:rsid w:val="005616B7"/>
    <w:rsid w:val="00575E3C"/>
    <w:rsid w:val="005A35C0"/>
    <w:rsid w:val="005E12BE"/>
    <w:rsid w:val="005E139B"/>
    <w:rsid w:val="005E4530"/>
    <w:rsid w:val="005E6181"/>
    <w:rsid w:val="005F572E"/>
    <w:rsid w:val="005F7662"/>
    <w:rsid w:val="00604C78"/>
    <w:rsid w:val="00606040"/>
    <w:rsid w:val="00607B27"/>
    <w:rsid w:val="00623543"/>
    <w:rsid w:val="0065167A"/>
    <w:rsid w:val="00651D46"/>
    <w:rsid w:val="00662B5C"/>
    <w:rsid w:val="006635AF"/>
    <w:rsid w:val="00664B32"/>
    <w:rsid w:val="00667B12"/>
    <w:rsid w:val="00675D70"/>
    <w:rsid w:val="00690ACB"/>
    <w:rsid w:val="00694D8E"/>
    <w:rsid w:val="00695BA5"/>
    <w:rsid w:val="006B11DC"/>
    <w:rsid w:val="006C3267"/>
    <w:rsid w:val="006C6931"/>
    <w:rsid w:val="006D66AE"/>
    <w:rsid w:val="006F2662"/>
    <w:rsid w:val="006F54AF"/>
    <w:rsid w:val="007006D0"/>
    <w:rsid w:val="0070075C"/>
    <w:rsid w:val="00714EEF"/>
    <w:rsid w:val="00717B41"/>
    <w:rsid w:val="00737EE7"/>
    <w:rsid w:val="0075386F"/>
    <w:rsid w:val="00756268"/>
    <w:rsid w:val="00757CD0"/>
    <w:rsid w:val="00777DFA"/>
    <w:rsid w:val="007856A0"/>
    <w:rsid w:val="00796D15"/>
    <w:rsid w:val="007A2A67"/>
    <w:rsid w:val="007B1538"/>
    <w:rsid w:val="007C6875"/>
    <w:rsid w:val="007C6A5B"/>
    <w:rsid w:val="007D3135"/>
    <w:rsid w:val="007E1B16"/>
    <w:rsid w:val="007E225A"/>
    <w:rsid w:val="007E73F0"/>
    <w:rsid w:val="007F4F55"/>
    <w:rsid w:val="007F64CD"/>
    <w:rsid w:val="00801A5B"/>
    <w:rsid w:val="00810764"/>
    <w:rsid w:val="0081470E"/>
    <w:rsid w:val="0081720C"/>
    <w:rsid w:val="008361E5"/>
    <w:rsid w:val="0084572F"/>
    <w:rsid w:val="00850FF4"/>
    <w:rsid w:val="008971B4"/>
    <w:rsid w:val="008E465E"/>
    <w:rsid w:val="008E5209"/>
    <w:rsid w:val="00902EF8"/>
    <w:rsid w:val="00904521"/>
    <w:rsid w:val="00906078"/>
    <w:rsid w:val="009071DB"/>
    <w:rsid w:val="00910EF0"/>
    <w:rsid w:val="00913B42"/>
    <w:rsid w:val="00947F36"/>
    <w:rsid w:val="00947FED"/>
    <w:rsid w:val="00966B92"/>
    <w:rsid w:val="009911D3"/>
    <w:rsid w:val="00992403"/>
    <w:rsid w:val="00994BC6"/>
    <w:rsid w:val="00994F44"/>
    <w:rsid w:val="00995020"/>
    <w:rsid w:val="00995717"/>
    <w:rsid w:val="00995EDD"/>
    <w:rsid w:val="009A2174"/>
    <w:rsid w:val="009A4F83"/>
    <w:rsid w:val="009B5C00"/>
    <w:rsid w:val="009C0DDE"/>
    <w:rsid w:val="009D0B46"/>
    <w:rsid w:val="009D339F"/>
    <w:rsid w:val="009E2809"/>
    <w:rsid w:val="009E3529"/>
    <w:rsid w:val="009F380A"/>
    <w:rsid w:val="00A33299"/>
    <w:rsid w:val="00A66834"/>
    <w:rsid w:val="00A7077E"/>
    <w:rsid w:val="00A76C3F"/>
    <w:rsid w:val="00A8709E"/>
    <w:rsid w:val="00AA0A56"/>
    <w:rsid w:val="00AA6583"/>
    <w:rsid w:val="00AB1A9A"/>
    <w:rsid w:val="00AB4527"/>
    <w:rsid w:val="00AB63C5"/>
    <w:rsid w:val="00AC337C"/>
    <w:rsid w:val="00AC5F2C"/>
    <w:rsid w:val="00AD4B49"/>
    <w:rsid w:val="00AD4F30"/>
    <w:rsid w:val="00AE028E"/>
    <w:rsid w:val="00B00F36"/>
    <w:rsid w:val="00B06C36"/>
    <w:rsid w:val="00B07593"/>
    <w:rsid w:val="00B076DD"/>
    <w:rsid w:val="00B11A6B"/>
    <w:rsid w:val="00B13FA8"/>
    <w:rsid w:val="00B17BD2"/>
    <w:rsid w:val="00B22959"/>
    <w:rsid w:val="00B22E47"/>
    <w:rsid w:val="00B27993"/>
    <w:rsid w:val="00B3400E"/>
    <w:rsid w:val="00B54E6C"/>
    <w:rsid w:val="00B60D32"/>
    <w:rsid w:val="00B876E5"/>
    <w:rsid w:val="00B91F48"/>
    <w:rsid w:val="00B97231"/>
    <w:rsid w:val="00BA1320"/>
    <w:rsid w:val="00BB4A6C"/>
    <w:rsid w:val="00BB787F"/>
    <w:rsid w:val="00BB791D"/>
    <w:rsid w:val="00BD60FF"/>
    <w:rsid w:val="00BE07D7"/>
    <w:rsid w:val="00C0200E"/>
    <w:rsid w:val="00C02BFB"/>
    <w:rsid w:val="00C27E83"/>
    <w:rsid w:val="00C54FB0"/>
    <w:rsid w:val="00C5551D"/>
    <w:rsid w:val="00C570EC"/>
    <w:rsid w:val="00C6746C"/>
    <w:rsid w:val="00CB3462"/>
    <w:rsid w:val="00CB73D2"/>
    <w:rsid w:val="00CB7AEB"/>
    <w:rsid w:val="00CC4B46"/>
    <w:rsid w:val="00CC78BF"/>
    <w:rsid w:val="00CD4A95"/>
    <w:rsid w:val="00CF6225"/>
    <w:rsid w:val="00D10417"/>
    <w:rsid w:val="00D127DF"/>
    <w:rsid w:val="00D16642"/>
    <w:rsid w:val="00D2309E"/>
    <w:rsid w:val="00D41475"/>
    <w:rsid w:val="00D45C94"/>
    <w:rsid w:val="00D50941"/>
    <w:rsid w:val="00D64EEB"/>
    <w:rsid w:val="00D769A0"/>
    <w:rsid w:val="00D957F3"/>
    <w:rsid w:val="00D95A81"/>
    <w:rsid w:val="00D96AC3"/>
    <w:rsid w:val="00DA1EA9"/>
    <w:rsid w:val="00DB1485"/>
    <w:rsid w:val="00DC6D02"/>
    <w:rsid w:val="00DD00E4"/>
    <w:rsid w:val="00DD2965"/>
    <w:rsid w:val="00DE7203"/>
    <w:rsid w:val="00E05554"/>
    <w:rsid w:val="00E12584"/>
    <w:rsid w:val="00E1439F"/>
    <w:rsid w:val="00E2027C"/>
    <w:rsid w:val="00E24AB3"/>
    <w:rsid w:val="00E24B7F"/>
    <w:rsid w:val="00E24E06"/>
    <w:rsid w:val="00E3317E"/>
    <w:rsid w:val="00E35BF2"/>
    <w:rsid w:val="00E44C20"/>
    <w:rsid w:val="00E55B6C"/>
    <w:rsid w:val="00E83878"/>
    <w:rsid w:val="00E83BA6"/>
    <w:rsid w:val="00E87AAC"/>
    <w:rsid w:val="00E9160E"/>
    <w:rsid w:val="00EA1FFA"/>
    <w:rsid w:val="00EA7191"/>
    <w:rsid w:val="00EC5DD7"/>
    <w:rsid w:val="00ED1F9C"/>
    <w:rsid w:val="00EE18EB"/>
    <w:rsid w:val="00EF0851"/>
    <w:rsid w:val="00F01F8D"/>
    <w:rsid w:val="00F20E57"/>
    <w:rsid w:val="00F2152C"/>
    <w:rsid w:val="00F34935"/>
    <w:rsid w:val="00F7274C"/>
    <w:rsid w:val="00F915C5"/>
    <w:rsid w:val="00FA4812"/>
    <w:rsid w:val="00FB4A05"/>
    <w:rsid w:val="00FB7D5C"/>
    <w:rsid w:val="00FC0BA4"/>
    <w:rsid w:val="00FD64DF"/>
    <w:rsid w:val="00FE3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2CAD3"/>
  <w15:chartTrackingRefBased/>
  <w15:docId w15:val="{FC37FA43-E59B-4734-A8F8-C94699FB6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58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2">
    <w:name w:val="heading 2"/>
    <w:basedOn w:val="Normal"/>
    <w:link w:val="Heading2Char"/>
    <w:uiPriority w:val="9"/>
    <w:qFormat/>
    <w:rsid w:val="00CC78BF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A658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AA6583"/>
  </w:style>
  <w:style w:type="table" w:customStyle="1" w:styleId="Onopgemaaktetabel211">
    <w:name w:val="Onopgemaakte tabel 211"/>
    <w:basedOn w:val="TableNormal"/>
    <w:uiPriority w:val="42"/>
    <w:rsid w:val="00AA6583"/>
    <w:pPr>
      <w:spacing w:after="0" w:line="240" w:lineRule="auto"/>
    </w:pPr>
    <w:rPr>
      <w:lang w:val="en-IE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A65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65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583"/>
    <w:rPr>
      <w:rFonts w:eastAsiaTheme="minorEastAsia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5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583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5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583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table" w:customStyle="1" w:styleId="Onopgemaaktetabel2111">
    <w:name w:val="Onopgemaakte tabel 2111"/>
    <w:basedOn w:val="TableNormal"/>
    <w:uiPriority w:val="42"/>
    <w:rsid w:val="00623543"/>
    <w:pPr>
      <w:spacing w:after="0" w:line="240" w:lineRule="auto"/>
    </w:pPr>
    <w:rPr>
      <w:lang w:val="en-IE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130C97"/>
    <w:pPr>
      <w:widowControl/>
      <w:spacing w:after="120" w:line="360" w:lineRule="auto"/>
      <w:ind w:left="720"/>
      <w:contextualSpacing/>
      <w:jc w:val="left"/>
    </w:pPr>
    <w:rPr>
      <w:rFonts w:eastAsiaTheme="minorHAnsi"/>
      <w:kern w:val="0"/>
      <w:sz w:val="22"/>
      <w:lang w:val="nl-NL" w:eastAsia="en-US"/>
    </w:rPr>
  </w:style>
  <w:style w:type="paragraph" w:customStyle="1" w:styleId="Default">
    <w:name w:val="Default"/>
    <w:rsid w:val="0021494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C78BF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styleId="Hyperlink">
    <w:name w:val="Hyperlink"/>
    <w:basedOn w:val="DefaultParagraphFont"/>
    <w:uiPriority w:val="99"/>
    <w:semiHidden/>
    <w:unhideWhenUsed/>
    <w:rsid w:val="0084572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309E"/>
    <w:rPr>
      <w:color w:val="954F72" w:themeColor="followedHyperlink"/>
      <w:u w:val="single"/>
    </w:rPr>
  </w:style>
  <w:style w:type="paragraph" w:customStyle="1" w:styleId="DocumentViewerp">
    <w:name w:val="DocumentViewer_p"/>
    <w:basedOn w:val="Normal"/>
    <w:rsid w:val="0081470E"/>
    <w:pPr>
      <w:widowControl/>
      <w:jc w:val="left"/>
    </w:pPr>
    <w:rPr>
      <w:rFonts w:ascii="Arial" w:eastAsia="Arial" w:hAnsi="Arial" w:cs="Arial"/>
      <w:kern w:val="0"/>
      <w:sz w:val="20"/>
      <w:szCs w:val="24"/>
      <w:lang w:val="nl-NL" w:eastAsia="nl-NL"/>
    </w:rPr>
  </w:style>
  <w:style w:type="table" w:styleId="TableGrid">
    <w:name w:val="Table Grid"/>
    <w:basedOn w:val="TableNormal"/>
    <w:uiPriority w:val="39"/>
    <w:rsid w:val="009A2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28D2"/>
    <w:pPr>
      <w:spacing w:after="0" w:line="240" w:lineRule="auto"/>
    </w:pPr>
    <w:rPr>
      <w:rFonts w:eastAsiaTheme="minorEastAsia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7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CFA6E0-CFE1-45A6-A282-CF9A834AE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064</Words>
  <Characters>6067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nk, A.C. (anouschka)</dc:creator>
  <cp:keywords/>
  <dc:description/>
  <cp:lastModifiedBy>Wasim Ashfaq Mohamed Yusuf</cp:lastModifiedBy>
  <cp:revision>5</cp:revision>
  <dcterms:created xsi:type="dcterms:W3CDTF">2022-12-13T09:34:00Z</dcterms:created>
  <dcterms:modified xsi:type="dcterms:W3CDTF">2023-01-03T02:51:00Z</dcterms:modified>
</cp:coreProperties>
</file>